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775" w:rsidRDefault="0095177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12"/>
        <w:gridCol w:w="1930"/>
        <w:gridCol w:w="1365"/>
        <w:gridCol w:w="1907"/>
        <w:gridCol w:w="1574"/>
      </w:tblGrid>
      <w:tr w:rsidR="00C87816" w:rsidRPr="00B7046E" w:rsidTr="00C070B3">
        <w:trPr>
          <w:trHeight w:val="690"/>
        </w:trPr>
        <w:tc>
          <w:tcPr>
            <w:tcW w:w="0" w:type="auto"/>
            <w:gridSpan w:val="5"/>
            <w:shd w:val="clear" w:color="auto" w:fill="auto"/>
          </w:tcPr>
          <w:p w:rsidR="00D47B6C" w:rsidRPr="00C52C3C" w:rsidRDefault="00516F4C" w:rsidP="00415E0E">
            <w:pPr>
              <w:tabs>
                <w:tab w:val="left" w:pos="2495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 w:rsidR="002F26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  <w:p w:rsidR="000A230E" w:rsidRPr="00C52C3C" w:rsidRDefault="00EE7356" w:rsidP="00D27D97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ssociation of TUSC3 </w:t>
            </w:r>
            <w:r w:rsidR="00D27D97"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ression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with</w:t>
            </w:r>
            <w:r w:rsidR="00F1301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rognosis in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CRC patient</w:t>
            </w:r>
            <w:r w:rsidR="00AD2A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</w:t>
            </w:r>
            <w:r w:rsidR="004B41D1"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.</w:t>
            </w:r>
          </w:p>
          <w:p w:rsidR="00EE7356" w:rsidRPr="00C52C3C" w:rsidRDefault="00DF101C" w:rsidP="00B07C9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  <w:r w:rsidR="00AD2A4F">
              <w:rPr>
                <w:rFonts w:ascii="Arial" w:hAnsi="Arial" w:cs="Arial"/>
                <w:sz w:val="20"/>
                <w:szCs w:val="20"/>
                <w:lang w:val="en-GB"/>
              </w:rPr>
              <w:t>n=306</w:t>
            </w:r>
            <w:r w:rsidR="004B41D1" w:rsidRPr="00C52C3C">
              <w:rPr>
                <w:rFonts w:ascii="Arial" w:hAnsi="Arial" w:cs="Arial"/>
                <w:sz w:val="20"/>
                <w:szCs w:val="20"/>
                <w:lang w:val="en-GB"/>
              </w:rPr>
              <w:t xml:space="preserve"> cases</w:t>
            </w:r>
            <w:r w:rsidR="00913EA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ere </w:t>
            </w:r>
            <w:r w:rsidR="00086EA9">
              <w:rPr>
                <w:rFonts w:ascii="Arial" w:hAnsi="Arial" w:cs="Arial"/>
                <w:sz w:val="20"/>
                <w:szCs w:val="20"/>
                <w:lang w:val="en-GB"/>
              </w:rPr>
              <w:t xml:space="preserve">dichotomized into TUSC3 </w:t>
            </w:r>
            <w:r w:rsidR="00913EA8">
              <w:rPr>
                <w:rFonts w:ascii="Arial" w:hAnsi="Arial" w:cs="Arial"/>
                <w:sz w:val="20"/>
                <w:szCs w:val="20"/>
                <w:lang w:val="en-GB"/>
              </w:rPr>
              <w:t>low expression (score 1-2) and T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C3 high expression (score 2-3): </w:t>
            </w:r>
            <w:r w:rsidRPr="00C52C3C">
              <w:rPr>
                <w:rFonts w:ascii="Arial" w:hAnsi="Arial" w:cs="Arial"/>
                <w:sz w:val="20"/>
                <w:szCs w:val="20"/>
                <w:lang w:val="en-GB"/>
              </w:rPr>
              <w:t>OS (overall survival)</w:t>
            </w:r>
            <w:r w:rsidR="00762E8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B7046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</w:p>
          <w:p w:rsidR="00B07C9C" w:rsidRPr="00C52C3C" w:rsidRDefault="00B07C9C" w:rsidP="00141BEB">
            <w:pPr>
              <w:tabs>
                <w:tab w:val="left" w:pos="3870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C87816" w:rsidRPr="00C52C3C" w:rsidTr="00C070B3">
        <w:trPr>
          <w:trHeight w:val="335"/>
        </w:trPr>
        <w:tc>
          <w:tcPr>
            <w:tcW w:w="0" w:type="auto"/>
            <w:gridSpan w:val="5"/>
            <w:shd w:val="clear" w:color="auto" w:fill="E0E0E0"/>
          </w:tcPr>
          <w:p w:rsidR="00BD53BD" w:rsidRPr="00C52C3C" w:rsidRDefault="004436E6" w:rsidP="00D343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mmary</w:t>
            </w:r>
          </w:p>
        </w:tc>
      </w:tr>
      <w:tr w:rsidR="00DF101C" w:rsidRPr="00C52C3C" w:rsidTr="00C070B3">
        <w:trPr>
          <w:trHeight w:val="551"/>
        </w:trPr>
        <w:tc>
          <w:tcPr>
            <w:tcW w:w="0" w:type="auto"/>
            <w:shd w:val="clear" w:color="auto" w:fill="E0E0E0"/>
          </w:tcPr>
          <w:p w:rsidR="005B3FB5" w:rsidRPr="00C52C3C" w:rsidRDefault="005B3FB5" w:rsidP="00D6481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</w:t>
            </w:r>
            <w:r w:rsidR="00DB235C" w:rsidRPr="00C52C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ositivity</w:t>
            </w:r>
          </w:p>
        </w:tc>
        <w:tc>
          <w:tcPr>
            <w:tcW w:w="0" w:type="auto"/>
            <w:shd w:val="clear" w:color="auto" w:fill="E0E0E0"/>
          </w:tcPr>
          <w:p w:rsidR="005B3FB5" w:rsidRPr="00C52C3C" w:rsidRDefault="00DB235C" w:rsidP="0097516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 w:rsidR="00067446"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0" w:type="auto"/>
            <w:shd w:val="clear" w:color="auto" w:fill="E0E0E0"/>
          </w:tcPr>
          <w:p w:rsidR="005B3FB5" w:rsidRPr="00C52C3C" w:rsidRDefault="00DB235C" w:rsidP="009751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0" w:type="auto"/>
            <w:shd w:val="clear" w:color="auto" w:fill="E0E0E0"/>
          </w:tcPr>
          <w:p w:rsidR="005B3FB5" w:rsidRPr="00C52C3C" w:rsidRDefault="00DB235C" w:rsidP="009751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Censored</w:t>
            </w:r>
          </w:p>
        </w:tc>
        <w:tc>
          <w:tcPr>
            <w:tcW w:w="0" w:type="auto"/>
            <w:shd w:val="clear" w:color="auto" w:fill="E0E0E0"/>
          </w:tcPr>
          <w:p w:rsidR="005B3FB5" w:rsidRPr="00C52C3C" w:rsidRDefault="00DB235C" w:rsidP="009751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Percent</w:t>
            </w:r>
          </w:p>
        </w:tc>
      </w:tr>
      <w:tr w:rsidR="00DF101C" w:rsidRPr="00C52C3C" w:rsidTr="00C070B3">
        <w:trPr>
          <w:trHeight w:val="347"/>
        </w:trPr>
        <w:tc>
          <w:tcPr>
            <w:tcW w:w="0" w:type="auto"/>
          </w:tcPr>
          <w:p w:rsidR="005B3FB5" w:rsidRPr="00C52C3C" w:rsidRDefault="005B3FB5" w:rsidP="00D6481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="00A33311" w:rsidRPr="00C52C3C">
              <w:rPr>
                <w:rFonts w:ascii="Arial" w:hAnsi="Arial" w:cs="Arial"/>
                <w:color w:val="000000"/>
                <w:sz w:val="20"/>
                <w:szCs w:val="20"/>
              </w:rPr>
              <w:t>,4</w:t>
            </w:r>
          </w:p>
        </w:tc>
      </w:tr>
      <w:tr w:rsidR="00DF101C" w:rsidRPr="00C52C3C" w:rsidTr="00C070B3">
        <w:trPr>
          <w:trHeight w:val="311"/>
        </w:trPr>
        <w:tc>
          <w:tcPr>
            <w:tcW w:w="0" w:type="auto"/>
          </w:tcPr>
          <w:p w:rsidR="005B3FB5" w:rsidRPr="00C52C3C" w:rsidRDefault="005B3FB5" w:rsidP="00D6481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,6</w:t>
            </w:r>
          </w:p>
        </w:tc>
      </w:tr>
      <w:tr w:rsidR="00DF101C" w:rsidRPr="00C52C3C" w:rsidTr="00C070B3">
        <w:trPr>
          <w:trHeight w:val="407"/>
        </w:trPr>
        <w:tc>
          <w:tcPr>
            <w:tcW w:w="0" w:type="auto"/>
          </w:tcPr>
          <w:p w:rsidR="005B3FB5" w:rsidRPr="00C52C3C" w:rsidRDefault="00DB235C" w:rsidP="00D6481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</w:tcPr>
          <w:p w:rsidR="005B3FB5" w:rsidRPr="00C52C3C" w:rsidRDefault="00906EB5" w:rsidP="00DB235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,8</w:t>
            </w:r>
          </w:p>
        </w:tc>
      </w:tr>
      <w:tr w:rsidR="00C87816" w:rsidRPr="00C52C3C" w:rsidTr="00C070B3">
        <w:trPr>
          <w:trHeight w:val="371"/>
        </w:trPr>
        <w:tc>
          <w:tcPr>
            <w:tcW w:w="0" w:type="auto"/>
            <w:gridSpan w:val="5"/>
            <w:shd w:val="clear" w:color="auto" w:fill="E0E0E0"/>
          </w:tcPr>
          <w:p w:rsidR="00A57D18" w:rsidRPr="00C52C3C" w:rsidRDefault="001E3DCC" w:rsidP="00D3434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  <w:r w:rsidR="007D1BBA"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OS in months</w:t>
            </w:r>
          </w:p>
        </w:tc>
      </w:tr>
      <w:tr w:rsidR="00DF101C" w:rsidRPr="00C52C3C" w:rsidTr="00C070B3">
        <w:trPr>
          <w:trHeight w:val="527"/>
        </w:trPr>
        <w:tc>
          <w:tcPr>
            <w:tcW w:w="0" w:type="auto"/>
            <w:shd w:val="clear" w:color="auto" w:fill="E0E0E0"/>
          </w:tcPr>
          <w:p w:rsidR="005B3FB5" w:rsidRPr="00C52C3C" w:rsidRDefault="0009782B" w:rsidP="000A23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shd w:val="clear" w:color="auto" w:fill="E0E0E0"/>
          </w:tcPr>
          <w:p w:rsidR="005B3FB5" w:rsidRPr="00C52C3C" w:rsidRDefault="00531460" w:rsidP="009751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E0E0E0"/>
          </w:tcPr>
          <w:p w:rsidR="005B3FB5" w:rsidRPr="00C52C3C" w:rsidRDefault="0049318D" w:rsidP="00975168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E0E0E0"/>
          </w:tcPr>
          <w:p w:rsidR="005B3FB5" w:rsidRPr="00C52C3C" w:rsidRDefault="0049318D" w:rsidP="009751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CI low</w:t>
            </w:r>
            <w:r w:rsidR="0009782B"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0" w:type="auto"/>
            <w:shd w:val="clear" w:color="auto" w:fill="E0E0E0"/>
          </w:tcPr>
          <w:p w:rsidR="0049318D" w:rsidRPr="00C52C3C" w:rsidRDefault="0049318D" w:rsidP="00975168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 xml:space="preserve">CI 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DF101C" w:rsidRPr="00C52C3C" w:rsidTr="00C070B3">
        <w:trPr>
          <w:trHeight w:val="371"/>
        </w:trPr>
        <w:tc>
          <w:tcPr>
            <w:tcW w:w="0" w:type="auto"/>
          </w:tcPr>
          <w:p w:rsidR="00D3430F" w:rsidRPr="00C52C3C" w:rsidRDefault="00D3430F" w:rsidP="002D03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D3430F" w:rsidRPr="00C52C3C" w:rsidRDefault="00A62734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="00D3430F"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7849F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3430F" w:rsidRPr="00C52C3C" w:rsidRDefault="005D085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872D1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7849F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D3430F" w:rsidRPr="00C52C3C" w:rsidRDefault="005D085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D3430F"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7849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3430F" w:rsidRPr="00C52C3C" w:rsidRDefault="004840F9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,</w:t>
            </w:r>
            <w:r w:rsidR="007849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DF101C" w:rsidRPr="00C52C3C" w:rsidTr="00C070B3">
        <w:trPr>
          <w:trHeight w:val="371"/>
        </w:trPr>
        <w:tc>
          <w:tcPr>
            <w:tcW w:w="0" w:type="auto"/>
          </w:tcPr>
          <w:p w:rsidR="00D3430F" w:rsidRPr="00C52C3C" w:rsidRDefault="00D3430F" w:rsidP="002D03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D3430F" w:rsidRPr="00C52C3C" w:rsidRDefault="00A62734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="00D3430F"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7849F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3430F" w:rsidRPr="00C52C3C" w:rsidRDefault="00D872D1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0" w:type="auto"/>
          </w:tcPr>
          <w:p w:rsidR="00D3430F" w:rsidRPr="00C52C3C" w:rsidRDefault="007849F6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="00D3430F"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D3430F" w:rsidRPr="00C52C3C" w:rsidRDefault="008F6D3C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 w:rsidR="00D3430F"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7849F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87816" w:rsidRPr="00C52C3C" w:rsidTr="00C070B3">
        <w:trPr>
          <w:trHeight w:val="347"/>
        </w:trPr>
        <w:tc>
          <w:tcPr>
            <w:tcW w:w="0" w:type="auto"/>
            <w:gridSpan w:val="5"/>
            <w:shd w:val="clear" w:color="auto" w:fill="D9D9D9"/>
          </w:tcPr>
          <w:p w:rsidR="00C87816" w:rsidRPr="00C52C3C" w:rsidRDefault="00221811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5-year survival as </w:t>
            </w:r>
            <w:r w:rsidR="004E0FC6">
              <w:rPr>
                <w:rFonts w:ascii="Arial" w:hAnsi="Arial" w:cs="Arial"/>
                <w:b/>
                <w:color w:val="000000"/>
                <w:sz w:val="20"/>
                <w:szCs w:val="20"/>
              </w:rPr>
              <w:t>percent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</w:tr>
      <w:tr w:rsidR="00DF101C" w:rsidRPr="00C52C3C" w:rsidTr="00C070B3">
        <w:trPr>
          <w:trHeight w:val="347"/>
        </w:trPr>
        <w:tc>
          <w:tcPr>
            <w:tcW w:w="0" w:type="auto"/>
            <w:shd w:val="clear" w:color="auto" w:fill="D9D9D9"/>
          </w:tcPr>
          <w:p w:rsidR="00384CC5" w:rsidRPr="00C52C3C" w:rsidRDefault="00384CC5" w:rsidP="009636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shd w:val="clear" w:color="auto" w:fill="D9D9D9"/>
          </w:tcPr>
          <w:p w:rsidR="00384CC5" w:rsidRPr="00C52C3C" w:rsidRDefault="00384CC5" w:rsidP="009751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D9D9D9"/>
          </w:tcPr>
          <w:p w:rsidR="00384CC5" w:rsidRPr="00C52C3C" w:rsidRDefault="00384CC5" w:rsidP="00975168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D9D9D9"/>
          </w:tcPr>
          <w:p w:rsidR="00384CC5" w:rsidRPr="00C52C3C" w:rsidRDefault="00384CC5" w:rsidP="009636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384CC5" w:rsidRPr="00C52C3C" w:rsidRDefault="00384CC5" w:rsidP="009636C1">
            <w:pPr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</w:p>
        </w:tc>
      </w:tr>
      <w:tr w:rsidR="00DF101C" w:rsidRPr="00C52C3C" w:rsidTr="00C070B3">
        <w:trPr>
          <w:trHeight w:val="347"/>
        </w:trPr>
        <w:tc>
          <w:tcPr>
            <w:tcW w:w="0" w:type="auto"/>
          </w:tcPr>
          <w:p w:rsidR="00384CC5" w:rsidRPr="00C52C3C" w:rsidRDefault="00384CC5" w:rsidP="009636C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384CC5" w:rsidRDefault="007A0206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0017A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384CC5" w:rsidRDefault="007A0206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0017A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F101C" w:rsidRPr="00C52C3C" w:rsidTr="00C070B3">
        <w:trPr>
          <w:trHeight w:val="347"/>
        </w:trPr>
        <w:tc>
          <w:tcPr>
            <w:tcW w:w="0" w:type="auto"/>
          </w:tcPr>
          <w:p w:rsidR="00384CC5" w:rsidRPr="00C52C3C" w:rsidRDefault="00384CC5" w:rsidP="009636C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384CC5" w:rsidRDefault="00E01BAA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63677E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384CC5" w:rsidRDefault="00E01BAA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63677E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84CC5" w:rsidRPr="00B7046E" w:rsidTr="00C070B3">
        <w:trPr>
          <w:trHeight w:val="371"/>
        </w:trPr>
        <w:tc>
          <w:tcPr>
            <w:tcW w:w="0" w:type="auto"/>
            <w:gridSpan w:val="5"/>
            <w:shd w:val="clear" w:color="auto" w:fill="E0E0E0"/>
          </w:tcPr>
          <w:p w:rsidR="00384CC5" w:rsidRPr="00C52C3C" w:rsidRDefault="00AD2A4F" w:rsidP="00D3434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Pairwise comparison </w:t>
            </w:r>
            <w:r w:rsidR="00051F4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ith log r</w:t>
            </w:r>
            <w:r w:rsidR="00384CC5"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nk (Mantel-Cox)</w:t>
            </w:r>
          </w:p>
        </w:tc>
      </w:tr>
      <w:tr w:rsidR="00DF101C" w:rsidRPr="00C52C3C" w:rsidTr="00C070B3">
        <w:trPr>
          <w:trHeight w:val="347"/>
        </w:trPr>
        <w:tc>
          <w:tcPr>
            <w:tcW w:w="0" w:type="auto"/>
            <w:shd w:val="clear" w:color="auto" w:fill="E0E0E0"/>
          </w:tcPr>
          <w:p w:rsidR="00384CC5" w:rsidRPr="00C52C3C" w:rsidRDefault="00384CC5" w:rsidP="002D032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gridSpan w:val="2"/>
            <w:shd w:val="clear" w:color="auto" w:fill="E0E0E0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 0-1</w:t>
            </w:r>
          </w:p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0E0E0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 2-3</w:t>
            </w:r>
          </w:p>
        </w:tc>
      </w:tr>
      <w:tr w:rsidR="00DF101C" w:rsidRPr="00C52C3C" w:rsidTr="00C070B3">
        <w:trPr>
          <w:trHeight w:val="371"/>
        </w:trPr>
        <w:tc>
          <w:tcPr>
            <w:tcW w:w="0" w:type="auto"/>
            <w:shd w:val="clear" w:color="auto" w:fill="E0E0E0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  <w:tc>
          <w:tcPr>
            <w:tcW w:w="0" w:type="auto"/>
            <w:shd w:val="clear" w:color="auto" w:fill="E0E0E0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0" w:type="auto"/>
            <w:shd w:val="clear" w:color="auto" w:fill="E0E0E0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  <w:tc>
          <w:tcPr>
            <w:tcW w:w="0" w:type="auto"/>
            <w:shd w:val="clear" w:color="auto" w:fill="E0E0E0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DF101C" w:rsidRPr="00C52C3C" w:rsidTr="00C070B3">
        <w:trPr>
          <w:trHeight w:val="443"/>
        </w:trPr>
        <w:tc>
          <w:tcPr>
            <w:tcW w:w="0" w:type="auto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84CC5" w:rsidRPr="00C52C3C" w:rsidRDefault="009134DE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84CC5"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</w:t>
            </w:r>
            <w:r w:rsidR="009134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0</w:t>
            </w:r>
          </w:p>
        </w:tc>
      </w:tr>
      <w:tr w:rsidR="00DF101C" w:rsidRPr="00C52C3C" w:rsidTr="00C070B3">
        <w:trPr>
          <w:trHeight w:val="371"/>
        </w:trPr>
        <w:tc>
          <w:tcPr>
            <w:tcW w:w="0" w:type="auto"/>
          </w:tcPr>
          <w:p w:rsidR="00384CC5" w:rsidRPr="00C52C3C" w:rsidRDefault="00384CC5" w:rsidP="00943E6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384CC5" w:rsidRPr="00C52C3C" w:rsidRDefault="009134DE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84CC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,</w:t>
            </w:r>
            <w:r w:rsidR="009134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384CC5" w:rsidRPr="00C52C3C" w:rsidRDefault="00384CC5" w:rsidP="0042727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951775" w:rsidRDefault="00951775" w:rsidP="008C6605">
      <w:pPr>
        <w:rPr>
          <w:rFonts w:ascii="Arial" w:hAnsi="Arial" w:cs="Arial"/>
          <w:b/>
          <w:bCs/>
          <w:sz w:val="20"/>
          <w:szCs w:val="20"/>
        </w:rPr>
      </w:pPr>
    </w:p>
    <w:p w:rsidR="00951775" w:rsidRPr="00C52C3C" w:rsidRDefault="00951775" w:rsidP="008C660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48"/>
        <w:gridCol w:w="1626"/>
        <w:gridCol w:w="1085"/>
        <w:gridCol w:w="1556"/>
        <w:gridCol w:w="1280"/>
      </w:tblGrid>
      <w:tr w:rsidR="00951775" w:rsidRPr="00B7046E" w:rsidTr="00C070B3">
        <w:trPr>
          <w:trHeight w:val="690"/>
        </w:trPr>
        <w:tc>
          <w:tcPr>
            <w:tcW w:w="0" w:type="auto"/>
            <w:gridSpan w:val="5"/>
            <w:shd w:val="clear" w:color="auto" w:fill="auto"/>
          </w:tcPr>
          <w:p w:rsidR="00951775" w:rsidRPr="00C52C3C" w:rsidRDefault="00951775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  <w:p w:rsidR="00951775" w:rsidRPr="00C52C3C" w:rsidRDefault="00951775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ociation of TUSC3 expression with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rognosis in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CRC patien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with N0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tus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.</w:t>
            </w:r>
          </w:p>
          <w:p w:rsidR="00951775" w:rsidRPr="00C52C3C" w:rsidRDefault="00951775" w:rsidP="000F5F1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  <w:r w:rsidRPr="00C52C3C">
              <w:rPr>
                <w:rFonts w:ascii="Arial" w:hAnsi="Arial" w:cs="Arial"/>
                <w:sz w:val="20"/>
                <w:szCs w:val="20"/>
                <w:lang w:val="en-GB"/>
              </w:rPr>
              <w:t>n=156 c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 w:rsidRPr="00C52C3C">
              <w:rPr>
                <w:rFonts w:ascii="Arial" w:hAnsi="Arial" w:cs="Arial"/>
                <w:sz w:val="20"/>
                <w:szCs w:val="20"/>
                <w:lang w:val="en-GB"/>
              </w:rPr>
              <w:t>OS (overall survival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 N (nodal, invasion of local lymphnodes).</w:t>
            </w:r>
          </w:p>
          <w:p w:rsidR="00951775" w:rsidRPr="00C52C3C" w:rsidRDefault="00951775" w:rsidP="000F5F1D">
            <w:pPr>
              <w:tabs>
                <w:tab w:val="left" w:pos="3870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951775" w:rsidRPr="00082B95" w:rsidTr="00C070B3">
        <w:trPr>
          <w:trHeight w:val="335"/>
        </w:trPr>
        <w:tc>
          <w:tcPr>
            <w:tcW w:w="0" w:type="auto"/>
            <w:gridSpan w:val="5"/>
            <w:shd w:val="clear" w:color="auto" w:fill="E0E0E0"/>
          </w:tcPr>
          <w:p w:rsidR="00951775" w:rsidRPr="00082B95" w:rsidRDefault="00951775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mmary (N0)</w:t>
            </w:r>
          </w:p>
        </w:tc>
      </w:tr>
      <w:tr w:rsidR="00951775" w:rsidRPr="00082B95" w:rsidTr="00C070B3">
        <w:trPr>
          <w:trHeight w:val="551"/>
        </w:trPr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SC3 positivity</w:t>
            </w: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cases</w:t>
            </w:r>
          </w:p>
        </w:tc>
        <w:tc>
          <w:tcPr>
            <w:tcW w:w="0" w:type="auto"/>
            <w:shd w:val="clear" w:color="auto" w:fill="E0E0E0"/>
          </w:tcPr>
          <w:p w:rsidR="00951775" w:rsidRPr="00082B95" w:rsidRDefault="00951775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0" w:type="auto"/>
            <w:shd w:val="clear" w:color="auto" w:fill="E0E0E0"/>
          </w:tcPr>
          <w:p w:rsidR="00951775" w:rsidRPr="00082B95" w:rsidRDefault="00951775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sored</w:t>
            </w:r>
          </w:p>
        </w:tc>
        <w:tc>
          <w:tcPr>
            <w:tcW w:w="0" w:type="auto"/>
            <w:shd w:val="clear" w:color="auto" w:fill="E0E0E0"/>
          </w:tcPr>
          <w:p w:rsidR="00951775" w:rsidRPr="00082B95" w:rsidRDefault="00951775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</w:t>
            </w:r>
          </w:p>
        </w:tc>
      </w:tr>
      <w:tr w:rsidR="00951775" w:rsidRPr="00082B95" w:rsidTr="00C070B3">
        <w:trPr>
          <w:trHeight w:val="347"/>
        </w:trPr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-1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,4</w:t>
            </w:r>
          </w:p>
        </w:tc>
      </w:tr>
      <w:tr w:rsidR="00951775" w:rsidRPr="00082B95" w:rsidTr="00C070B3">
        <w:trPr>
          <w:trHeight w:val="311"/>
        </w:trPr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-3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,8</w:t>
            </w:r>
          </w:p>
        </w:tc>
      </w:tr>
      <w:tr w:rsidR="00951775" w:rsidRPr="00C52C3C" w:rsidTr="00C070B3">
        <w:trPr>
          <w:trHeight w:val="407"/>
        </w:trPr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:rsidR="00951775" w:rsidRPr="00082B9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80,0</w:t>
            </w:r>
          </w:p>
        </w:tc>
      </w:tr>
      <w:tr w:rsidR="00951775" w:rsidRPr="00B7046E" w:rsidTr="00C070B3">
        <w:trPr>
          <w:trHeight w:val="371"/>
        </w:trPr>
        <w:tc>
          <w:tcPr>
            <w:tcW w:w="0" w:type="auto"/>
            <w:gridSpan w:val="5"/>
            <w:shd w:val="clear" w:color="auto" w:fill="E0E0E0"/>
          </w:tcPr>
          <w:p w:rsidR="00951775" w:rsidRPr="00C52C3C" w:rsidRDefault="00951775" w:rsidP="000F5F1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OS in months (N0)</w:t>
            </w:r>
          </w:p>
        </w:tc>
      </w:tr>
      <w:tr w:rsidR="00951775" w:rsidRPr="00C52C3C" w:rsidTr="00C070B3">
        <w:trPr>
          <w:trHeight w:val="527"/>
        </w:trPr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CI lower</w:t>
            </w: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 xml:space="preserve">CI 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951775" w:rsidRPr="00C52C3C" w:rsidTr="00C070B3">
        <w:trPr>
          <w:trHeight w:val="371"/>
        </w:trPr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82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63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10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51775" w:rsidRPr="00C52C3C" w:rsidTr="00C070B3">
        <w:trPr>
          <w:trHeight w:val="371"/>
        </w:trPr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,4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51775" w:rsidRPr="00B7046E" w:rsidTr="00C070B3">
        <w:trPr>
          <w:trHeight w:val="347"/>
        </w:trPr>
        <w:tc>
          <w:tcPr>
            <w:tcW w:w="0" w:type="auto"/>
            <w:gridSpan w:val="5"/>
            <w:shd w:val="clear" w:color="auto" w:fill="D9D9D9"/>
          </w:tcPr>
          <w:p w:rsidR="00951775" w:rsidRPr="00200424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042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-year survival as percentage (N0)</w:t>
            </w:r>
          </w:p>
        </w:tc>
      </w:tr>
      <w:tr w:rsidR="00951775" w:rsidRPr="00C52C3C" w:rsidTr="00C070B3">
        <w:trPr>
          <w:trHeight w:val="347"/>
        </w:trPr>
        <w:tc>
          <w:tcPr>
            <w:tcW w:w="0" w:type="auto"/>
            <w:shd w:val="clear" w:color="auto" w:fill="D9D9D9"/>
          </w:tcPr>
          <w:p w:rsidR="00951775" w:rsidRPr="00C52C3C" w:rsidRDefault="00951775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shd w:val="clear" w:color="auto" w:fill="D9D9D9"/>
          </w:tcPr>
          <w:p w:rsidR="00951775" w:rsidRPr="00C52C3C" w:rsidRDefault="00951775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D9D9D9"/>
          </w:tcPr>
          <w:p w:rsidR="00951775" w:rsidRPr="00C52C3C" w:rsidRDefault="00951775" w:rsidP="000F5F1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D9D9D9"/>
          </w:tcPr>
          <w:p w:rsidR="00951775" w:rsidRPr="00C52C3C" w:rsidRDefault="00951775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951775" w:rsidRPr="00C52C3C" w:rsidRDefault="00951775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</w:p>
        </w:tc>
      </w:tr>
      <w:tr w:rsidR="00951775" w:rsidRPr="00C52C3C" w:rsidTr="00C070B3">
        <w:trPr>
          <w:trHeight w:val="347"/>
        </w:trPr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95177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,7</w:t>
            </w:r>
          </w:p>
        </w:tc>
        <w:tc>
          <w:tcPr>
            <w:tcW w:w="0" w:type="auto"/>
          </w:tcPr>
          <w:p w:rsidR="0095177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1775" w:rsidRPr="00C52C3C" w:rsidTr="00C070B3">
        <w:trPr>
          <w:trHeight w:val="347"/>
        </w:trPr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95177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,4</w:t>
            </w:r>
          </w:p>
        </w:tc>
        <w:tc>
          <w:tcPr>
            <w:tcW w:w="0" w:type="auto"/>
          </w:tcPr>
          <w:p w:rsidR="00951775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51775" w:rsidRPr="00B7046E" w:rsidTr="00C070B3">
        <w:trPr>
          <w:trHeight w:val="371"/>
        </w:trPr>
        <w:tc>
          <w:tcPr>
            <w:tcW w:w="0" w:type="auto"/>
            <w:gridSpan w:val="5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airwise comparison (N0) with log r</w:t>
            </w: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nk (Mantel-Cox)</w:t>
            </w:r>
          </w:p>
        </w:tc>
      </w:tr>
      <w:tr w:rsidR="00951775" w:rsidRPr="00C52C3C" w:rsidTr="00C070B3">
        <w:trPr>
          <w:trHeight w:val="347"/>
        </w:trPr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gridSpan w:val="2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 0-1</w:t>
            </w:r>
          </w:p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 2-3</w:t>
            </w:r>
          </w:p>
        </w:tc>
      </w:tr>
      <w:tr w:rsidR="00951775" w:rsidRPr="00C52C3C" w:rsidTr="00C070B3">
        <w:trPr>
          <w:trHeight w:val="371"/>
        </w:trPr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  <w:tc>
          <w:tcPr>
            <w:tcW w:w="0" w:type="auto"/>
            <w:shd w:val="clear" w:color="auto" w:fill="E0E0E0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951775" w:rsidRPr="00C52C3C" w:rsidTr="00C070B3">
        <w:trPr>
          <w:trHeight w:val="443"/>
        </w:trPr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4,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 0,035</w:t>
            </w:r>
          </w:p>
        </w:tc>
      </w:tr>
      <w:tr w:rsidR="00951775" w:rsidRPr="00C52C3C" w:rsidTr="00C070B3">
        <w:trPr>
          <w:trHeight w:val="371"/>
        </w:trPr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462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 0,035</w:t>
            </w: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51775" w:rsidRPr="00C52C3C" w:rsidRDefault="00951775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951775" w:rsidRPr="00C52C3C" w:rsidRDefault="00951775" w:rsidP="00951775">
      <w:pPr>
        <w:rPr>
          <w:rFonts w:ascii="Arial" w:hAnsi="Arial" w:cs="Arial"/>
          <w:b/>
          <w:bCs/>
          <w:sz w:val="20"/>
          <w:szCs w:val="20"/>
        </w:rPr>
      </w:pPr>
    </w:p>
    <w:p w:rsidR="00A9528C" w:rsidRPr="00C52C3C" w:rsidRDefault="00951775" w:rsidP="008C660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50"/>
        <w:gridCol w:w="1627"/>
        <w:gridCol w:w="1086"/>
        <w:gridCol w:w="1557"/>
        <w:gridCol w:w="1281"/>
      </w:tblGrid>
      <w:tr w:rsidR="00A9528C" w:rsidRPr="00B7046E" w:rsidTr="00C070B3">
        <w:trPr>
          <w:trHeight w:val="690"/>
        </w:trPr>
        <w:tc>
          <w:tcPr>
            <w:tcW w:w="0" w:type="auto"/>
            <w:gridSpan w:val="5"/>
            <w:shd w:val="clear" w:color="auto" w:fill="auto"/>
          </w:tcPr>
          <w:p w:rsidR="00A9528C" w:rsidRPr="00C52C3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</w:t>
            </w:r>
          </w:p>
          <w:p w:rsidR="00A9528C" w:rsidRPr="00C52C3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ociation of TUSC3 expression with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rognosis in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CRC patient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with N+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tus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.</w:t>
            </w:r>
          </w:p>
          <w:p w:rsidR="00A9528C" w:rsidRPr="00C52C3C" w:rsidRDefault="00A9528C" w:rsidP="000F5F1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tal n=140</w:t>
            </w:r>
            <w:r w:rsidRPr="00C52C3C">
              <w:rPr>
                <w:rFonts w:ascii="Arial" w:hAnsi="Arial" w:cs="Arial"/>
                <w:sz w:val="20"/>
                <w:szCs w:val="20"/>
                <w:lang w:val="en-GB"/>
              </w:rPr>
              <w:t xml:space="preserve"> c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  <w:r w:rsidRPr="00C52C3C">
              <w:rPr>
                <w:rFonts w:ascii="Arial" w:hAnsi="Arial" w:cs="Arial"/>
                <w:sz w:val="20"/>
                <w:szCs w:val="20"/>
                <w:lang w:val="en-GB"/>
              </w:rPr>
              <w:t>OS (overall survival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 N (nodal, invasion of local lymphnodes).</w:t>
            </w:r>
          </w:p>
          <w:p w:rsidR="00A9528C" w:rsidRPr="00C52C3C" w:rsidRDefault="00A9528C" w:rsidP="000F5F1D">
            <w:pPr>
              <w:tabs>
                <w:tab w:val="left" w:pos="3870"/>
              </w:tabs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A9528C" w:rsidRPr="00082B95" w:rsidTr="00C070B3">
        <w:trPr>
          <w:trHeight w:val="335"/>
        </w:trPr>
        <w:tc>
          <w:tcPr>
            <w:tcW w:w="0" w:type="auto"/>
            <w:gridSpan w:val="5"/>
            <w:shd w:val="clear" w:color="auto" w:fill="E0E0E0"/>
          </w:tcPr>
          <w:p w:rsidR="00A9528C" w:rsidRPr="00082B95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mmary (N+</w:t>
            </w:r>
            <w:r w:rsidRPr="00082B9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9528C" w:rsidRPr="00082B95" w:rsidTr="00C070B3">
        <w:trPr>
          <w:trHeight w:val="551"/>
        </w:trPr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SC3 positivity</w:t>
            </w: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cases</w:t>
            </w:r>
          </w:p>
        </w:tc>
        <w:tc>
          <w:tcPr>
            <w:tcW w:w="0" w:type="auto"/>
            <w:shd w:val="clear" w:color="auto" w:fill="E0E0E0"/>
          </w:tcPr>
          <w:p w:rsidR="00A9528C" w:rsidRPr="00082B95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0" w:type="auto"/>
            <w:shd w:val="clear" w:color="auto" w:fill="E0E0E0"/>
          </w:tcPr>
          <w:p w:rsidR="00A9528C" w:rsidRPr="00082B95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sored</w:t>
            </w:r>
          </w:p>
        </w:tc>
        <w:tc>
          <w:tcPr>
            <w:tcW w:w="0" w:type="auto"/>
            <w:shd w:val="clear" w:color="auto" w:fill="E0E0E0"/>
          </w:tcPr>
          <w:p w:rsidR="00A9528C" w:rsidRPr="00082B95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</w:t>
            </w:r>
          </w:p>
        </w:tc>
      </w:tr>
      <w:tr w:rsidR="00A9528C" w:rsidRPr="00082B95" w:rsidTr="00C070B3">
        <w:trPr>
          <w:trHeight w:val="347"/>
        </w:trPr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-1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9528C" w:rsidRPr="00082B95" w:rsidTr="00C070B3">
        <w:trPr>
          <w:trHeight w:val="311"/>
        </w:trPr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-3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,4</w:t>
            </w:r>
          </w:p>
        </w:tc>
      </w:tr>
      <w:tr w:rsidR="00A9528C" w:rsidRPr="00C52C3C" w:rsidTr="00C070B3">
        <w:trPr>
          <w:trHeight w:val="407"/>
        </w:trPr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082B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A9528C" w:rsidRPr="00082B9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,2</w:t>
            </w:r>
          </w:p>
        </w:tc>
      </w:tr>
      <w:tr w:rsidR="00A9528C" w:rsidRPr="00B7046E" w:rsidTr="00C070B3">
        <w:trPr>
          <w:trHeight w:val="371"/>
        </w:trPr>
        <w:tc>
          <w:tcPr>
            <w:tcW w:w="0" w:type="auto"/>
            <w:gridSpan w:val="5"/>
            <w:shd w:val="clear" w:color="auto" w:fill="E0E0E0"/>
          </w:tcPr>
          <w:p w:rsidR="00A9528C" w:rsidRPr="00C52C3C" w:rsidRDefault="00A9528C" w:rsidP="000F5F1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OS in months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(N+</w:t>
            </w: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A9528C" w:rsidRPr="00C52C3C" w:rsidTr="00C070B3">
        <w:trPr>
          <w:trHeight w:val="527"/>
        </w:trPr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CI lower</w:t>
            </w: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 xml:space="preserve">CI </w:t>
            </w: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A9528C" w:rsidRPr="00C52C3C" w:rsidTr="00C070B3">
        <w:trPr>
          <w:trHeight w:val="371"/>
        </w:trPr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,3</w:t>
            </w:r>
            <w:r w:rsidRPr="008B55F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</w:t>
            </w:r>
            <w:r w:rsidRPr="008B55F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3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,</w:t>
            </w:r>
            <w:r w:rsidRPr="008B55F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A9528C" w:rsidRPr="00C52C3C" w:rsidTr="00C070B3">
        <w:trPr>
          <w:trHeight w:val="371"/>
        </w:trPr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,0</w:t>
            </w:r>
            <w:r w:rsidRPr="008B55F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</w:t>
            </w:r>
            <w:r w:rsidRPr="008B55F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,8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,</w:t>
            </w:r>
            <w:r w:rsidRPr="008B55F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9528C" w:rsidRPr="00B7046E" w:rsidTr="00C070B3">
        <w:trPr>
          <w:trHeight w:val="347"/>
        </w:trPr>
        <w:tc>
          <w:tcPr>
            <w:tcW w:w="0" w:type="auto"/>
            <w:gridSpan w:val="5"/>
            <w:shd w:val="clear" w:color="auto" w:fill="D9D9D9"/>
          </w:tcPr>
          <w:p w:rsidR="00A9528C" w:rsidRPr="00200424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0042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-year survival as percent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N+</w:t>
            </w:r>
            <w:r w:rsidRPr="0020042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9528C" w:rsidRPr="00C52C3C" w:rsidTr="00C070B3">
        <w:trPr>
          <w:trHeight w:val="347"/>
        </w:trPr>
        <w:tc>
          <w:tcPr>
            <w:tcW w:w="0" w:type="auto"/>
            <w:shd w:val="clear" w:color="auto" w:fill="D9D9D9"/>
          </w:tcPr>
          <w:p w:rsidR="00A9528C" w:rsidRPr="00C52C3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shd w:val="clear" w:color="auto" w:fill="D9D9D9"/>
          </w:tcPr>
          <w:p w:rsidR="00A9528C" w:rsidRPr="00C52C3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shd w:val="clear" w:color="auto" w:fill="D9D9D9"/>
          </w:tcPr>
          <w:p w:rsidR="00A9528C" w:rsidRPr="00C52C3C" w:rsidRDefault="00A9528C" w:rsidP="000F5F1D">
            <w:pPr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D9D9D9"/>
          </w:tcPr>
          <w:p w:rsidR="00A9528C" w:rsidRPr="00C52C3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A9528C" w:rsidRPr="00C52C3C" w:rsidRDefault="00A9528C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</w:p>
        </w:tc>
      </w:tr>
      <w:tr w:rsidR="00A9528C" w:rsidRPr="00C52C3C" w:rsidTr="00C070B3">
        <w:trPr>
          <w:trHeight w:val="347"/>
        </w:trPr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,7</w:t>
            </w:r>
          </w:p>
        </w:tc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528C" w:rsidRPr="00C52C3C" w:rsidTr="00C070B3">
        <w:trPr>
          <w:trHeight w:val="347"/>
        </w:trPr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,7</w:t>
            </w:r>
          </w:p>
        </w:tc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528C" w:rsidRPr="00B7046E" w:rsidTr="00C070B3">
        <w:trPr>
          <w:trHeight w:val="371"/>
        </w:trPr>
        <w:tc>
          <w:tcPr>
            <w:tcW w:w="0" w:type="auto"/>
            <w:gridSpan w:val="5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airwise comparison (N+) with log r</w:t>
            </w: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nk (Mantel-Cox)</w:t>
            </w:r>
          </w:p>
        </w:tc>
      </w:tr>
      <w:tr w:rsidR="00A9528C" w:rsidRPr="00C52C3C" w:rsidTr="00C070B3">
        <w:trPr>
          <w:trHeight w:val="347"/>
        </w:trPr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sz w:val="20"/>
                <w:szCs w:val="20"/>
              </w:rPr>
              <w:t>TUSC3 positivity</w:t>
            </w:r>
          </w:p>
        </w:tc>
        <w:tc>
          <w:tcPr>
            <w:tcW w:w="0" w:type="auto"/>
            <w:gridSpan w:val="2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 0-1</w:t>
            </w:r>
          </w:p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 2-3</w:t>
            </w:r>
          </w:p>
        </w:tc>
      </w:tr>
      <w:tr w:rsidR="00A9528C" w:rsidRPr="00C52C3C" w:rsidTr="00C070B3">
        <w:trPr>
          <w:trHeight w:val="371"/>
        </w:trPr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 square</w:t>
            </w:r>
          </w:p>
        </w:tc>
        <w:tc>
          <w:tcPr>
            <w:tcW w:w="0" w:type="auto"/>
            <w:shd w:val="clear" w:color="auto" w:fill="E0E0E0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A9528C" w:rsidRPr="00C52C3C" w:rsidTr="00C070B3">
        <w:trPr>
          <w:trHeight w:val="443"/>
        </w:trPr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52C3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</w:tcPr>
          <w:p w:rsidR="00A9528C" w:rsidRPr="00496B3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96B3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,880</w:t>
            </w:r>
          </w:p>
        </w:tc>
      </w:tr>
      <w:tr w:rsidR="00A9528C" w:rsidRPr="00C52C3C" w:rsidTr="00C070B3">
        <w:trPr>
          <w:trHeight w:val="371"/>
        </w:trPr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52C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0" w:type="auto"/>
          </w:tcPr>
          <w:p w:rsidR="00A9528C" w:rsidRPr="00694BE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94BE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,880</w:t>
            </w: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A9528C" w:rsidRPr="00C52C3C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A9528C" w:rsidRPr="00C52C3C" w:rsidRDefault="00A9528C" w:rsidP="00A9528C">
      <w:pPr>
        <w:rPr>
          <w:rFonts w:ascii="Arial" w:hAnsi="Arial" w:cs="Arial"/>
          <w:b/>
          <w:bCs/>
          <w:sz w:val="20"/>
          <w:szCs w:val="20"/>
        </w:rPr>
      </w:pPr>
    </w:p>
    <w:p w:rsidR="00A9528C" w:rsidRPr="00C52C3C" w:rsidRDefault="00A9528C" w:rsidP="008C660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44"/>
        <w:gridCol w:w="1164"/>
        <w:gridCol w:w="1263"/>
        <w:gridCol w:w="1402"/>
      </w:tblGrid>
      <w:tr w:rsidR="00A9528C" w:rsidRPr="00D47B6C" w:rsidTr="00C070B3">
        <w:trPr>
          <w:trHeight w:val="846"/>
        </w:trPr>
        <w:tc>
          <w:tcPr>
            <w:tcW w:w="0" w:type="auto"/>
            <w:gridSpan w:val="4"/>
            <w:shd w:val="clear" w:color="auto" w:fill="D9D9D9"/>
          </w:tcPr>
          <w:p w:rsidR="00A9528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7B6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</w:p>
          <w:p w:rsidR="00A9528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7B6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ssociation of TU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3 expression with CRC clinical factors.</w:t>
            </w:r>
          </w:p>
          <w:p w:rsidR="00A9528C" w:rsidRPr="00276515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otal n = 306 cases.</w:t>
            </w:r>
          </w:p>
        </w:tc>
      </w:tr>
      <w:tr w:rsidR="00A9528C" w:rsidRPr="00D47B6C" w:rsidTr="00C070B3">
        <w:trPr>
          <w:trHeight w:val="291"/>
        </w:trPr>
        <w:tc>
          <w:tcPr>
            <w:tcW w:w="0" w:type="auto"/>
            <w:shd w:val="clear" w:color="auto" w:fill="auto"/>
          </w:tcPr>
          <w:p w:rsidR="00A9528C" w:rsidRPr="00D47B6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B70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USC3 positivity</w:t>
            </w:r>
          </w:p>
        </w:tc>
        <w:tc>
          <w:tcPr>
            <w:tcW w:w="0" w:type="auto"/>
            <w:shd w:val="clear" w:color="auto" w:fill="auto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-1</w:t>
            </w:r>
            <w:r w:rsidR="004443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low)</w:t>
            </w:r>
          </w:p>
        </w:tc>
        <w:tc>
          <w:tcPr>
            <w:tcW w:w="0" w:type="auto"/>
            <w:shd w:val="clear" w:color="auto" w:fill="auto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-3</w:t>
            </w:r>
            <w:r w:rsidR="004443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high) </w:t>
            </w:r>
          </w:p>
        </w:tc>
        <w:tc>
          <w:tcPr>
            <w:tcW w:w="0" w:type="auto"/>
            <w:shd w:val="clear" w:color="auto" w:fill="auto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 n [%]</w:t>
            </w:r>
          </w:p>
        </w:tc>
      </w:tr>
      <w:tr w:rsidR="00A9528C" w:rsidRPr="00D47B6C" w:rsidTr="00C070B3">
        <w:trPr>
          <w:trHeight w:val="339"/>
        </w:trPr>
        <w:tc>
          <w:tcPr>
            <w:tcW w:w="0" w:type="auto"/>
            <w:shd w:val="clear" w:color="auto" w:fill="E0E0E0"/>
          </w:tcPr>
          <w:p w:rsidR="00A9528C" w:rsidRPr="00D47B6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B70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E0E0E0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528C" w:rsidRPr="00D47B6C" w:rsidTr="00C070B3">
        <w:trPr>
          <w:trHeight w:val="34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A9528C" w:rsidRPr="00D420D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3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</w:tcPr>
          <w:p w:rsidR="00A9528C" w:rsidRPr="00D420D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7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</w:tcPr>
          <w:p w:rsidR="00A9528C" w:rsidRPr="00D420D5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311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 [31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 [69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0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 [3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 [7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421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6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052] 0,900</w:t>
            </w:r>
          </w:p>
        </w:tc>
      </w:tr>
      <w:tr w:rsidR="00A9528C" w:rsidRPr="00D47B6C" w:rsidTr="00C070B3">
        <w:trPr>
          <w:trHeight w:val="275"/>
        </w:trPr>
        <w:tc>
          <w:tcPr>
            <w:tcW w:w="0" w:type="auto"/>
            <w:shd w:val="clear" w:color="auto" w:fill="E0E0E0"/>
          </w:tcPr>
          <w:p w:rsidR="00A9528C" w:rsidRPr="00D47B6C" w:rsidRDefault="00A9528C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E0E0E0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0E0E0"/>
          </w:tcPr>
          <w:p w:rsidR="00A9528C" w:rsidRPr="00D47B6C" w:rsidRDefault="00A9528C" w:rsidP="000F5F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743336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333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</w:t>
            </w:r>
            <w:r w:rsidRPr="007433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 y</w:t>
            </w:r>
          </w:p>
        </w:tc>
        <w:tc>
          <w:tcPr>
            <w:tcW w:w="0" w:type="auto"/>
          </w:tcPr>
          <w:p w:rsidR="00A9528C" w:rsidRPr="003E51D3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 [28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 [72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3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743336" w:rsidRDefault="00444392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4333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&gt;</w:t>
            </w:r>
            <w:r w:rsidR="00A9528C" w:rsidRPr="007433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7 y</w:t>
            </w:r>
          </w:p>
        </w:tc>
        <w:tc>
          <w:tcPr>
            <w:tcW w:w="0" w:type="auto"/>
          </w:tcPr>
          <w:p w:rsidR="00A9528C" w:rsidRPr="003E51D3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 [32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 [68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3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3E51D3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 [3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 [7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06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560] 0,533</w:t>
            </w:r>
          </w:p>
        </w:tc>
      </w:tr>
      <w:tr w:rsidR="00A9528C" w:rsidRPr="00D47B6C" w:rsidTr="00C070B3">
        <w:trPr>
          <w:trHeight w:val="278"/>
        </w:trPr>
        <w:tc>
          <w:tcPr>
            <w:tcW w:w="0" w:type="auto"/>
            <w:gridSpan w:val="4"/>
            <w:shd w:val="clear" w:color="auto" w:fill="E0E0E0"/>
          </w:tcPr>
          <w:p w:rsidR="00A9528C" w:rsidRPr="002328A1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lization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ecum</w:t>
            </w:r>
            <w:r>
              <w:t xml:space="preserve"> </w:t>
            </w:r>
          </w:p>
        </w:tc>
        <w:tc>
          <w:tcPr>
            <w:tcW w:w="0" w:type="auto"/>
          </w:tcPr>
          <w:p w:rsidR="00A9528C" w:rsidRPr="008644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3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7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cencens</w:t>
            </w:r>
          </w:p>
        </w:tc>
        <w:tc>
          <w:tcPr>
            <w:tcW w:w="0" w:type="auto"/>
          </w:tcPr>
          <w:p w:rsidR="00A9528C" w:rsidRPr="00F044C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4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08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exura dextra</w:t>
            </w:r>
          </w:p>
        </w:tc>
        <w:tc>
          <w:tcPr>
            <w:tcW w:w="0" w:type="auto"/>
          </w:tcPr>
          <w:p w:rsidR="00A9528C" w:rsidRPr="00F044C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2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8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FD0897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08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nsversum</w:t>
            </w:r>
          </w:p>
        </w:tc>
        <w:tc>
          <w:tcPr>
            <w:tcW w:w="0" w:type="auto"/>
          </w:tcPr>
          <w:p w:rsidR="00A9528C" w:rsidRPr="00F044C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41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59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FD0897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08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exura sinistra</w:t>
            </w:r>
          </w:p>
        </w:tc>
        <w:tc>
          <w:tcPr>
            <w:tcW w:w="0" w:type="auto"/>
          </w:tcPr>
          <w:p w:rsidR="00A9528C" w:rsidRPr="00F044C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1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FD0897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08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endens</w:t>
            </w:r>
          </w:p>
        </w:tc>
        <w:tc>
          <w:tcPr>
            <w:tcW w:w="0" w:type="auto"/>
          </w:tcPr>
          <w:p w:rsidR="00A9528C" w:rsidRPr="00F044C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3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7433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67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FD0897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08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0" w:type="auto"/>
          </w:tcPr>
          <w:p w:rsidR="00A9528C" w:rsidRPr="00F044C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8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2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FD0897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08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ktosigmoid</w:t>
            </w:r>
          </w:p>
        </w:tc>
        <w:tc>
          <w:tcPr>
            <w:tcW w:w="0" w:type="auto"/>
          </w:tcPr>
          <w:p w:rsidR="00A9528C" w:rsidRPr="00F044C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1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9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FD0897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50F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tum</w:t>
            </w:r>
          </w:p>
        </w:tc>
        <w:tc>
          <w:tcPr>
            <w:tcW w:w="0" w:type="auto"/>
          </w:tcPr>
          <w:p w:rsidR="00A9528C" w:rsidRPr="00F044C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 xml:space="preserve">1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9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441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350FEA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0" w:type="auto"/>
          </w:tcPr>
          <w:p w:rsidR="00A9528C" w:rsidRPr="008644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5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5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350FEA" w:rsidRDefault="007167CB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="00A952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ltifocal</w:t>
            </w:r>
          </w:p>
        </w:tc>
        <w:tc>
          <w:tcPr>
            <w:tcW w:w="0" w:type="auto"/>
          </w:tcPr>
          <w:p w:rsidR="00A9528C" w:rsidRPr="008644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5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5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E026A8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6A8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,207] 0,518</w:t>
            </w:r>
          </w:p>
        </w:tc>
      </w:tr>
      <w:tr w:rsidR="00A9528C" w:rsidRPr="00D47B6C" w:rsidTr="00C070B3">
        <w:trPr>
          <w:trHeight w:val="200"/>
        </w:trPr>
        <w:tc>
          <w:tcPr>
            <w:tcW w:w="0" w:type="auto"/>
            <w:gridSpan w:val="4"/>
            <w:shd w:val="clear" w:color="auto" w:fill="E0E0E0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0" w:type="auto"/>
          </w:tcPr>
          <w:p w:rsidR="00A9528C" w:rsidRPr="006D1B7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9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91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:rsidR="00A9528C" w:rsidRPr="006D1B7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7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3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0" w:type="auto"/>
          </w:tcPr>
          <w:p w:rsidR="00A9528C" w:rsidRPr="006D1B7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 xml:space="preserve">6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4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6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0" w:type="auto"/>
          </w:tcPr>
          <w:p w:rsidR="00A9528C" w:rsidRPr="006D1B7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3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7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6D1B70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9FE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4,847] 0,649</w:t>
            </w:r>
          </w:p>
        </w:tc>
      </w:tr>
      <w:tr w:rsidR="00A9528C" w:rsidRPr="00D47B6C" w:rsidTr="00C070B3">
        <w:trPr>
          <w:trHeight w:val="198"/>
        </w:trPr>
        <w:tc>
          <w:tcPr>
            <w:tcW w:w="0" w:type="auto"/>
            <w:gridSpan w:val="4"/>
            <w:shd w:val="clear" w:color="auto" w:fill="E0E0E0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0" w:type="auto"/>
          </w:tcPr>
          <w:p w:rsidR="00A9528C" w:rsidRPr="00B1231F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 xml:space="preserve">4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1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</w:tcPr>
          <w:p w:rsidR="00A9528C" w:rsidRPr="00B1231F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1]</w:t>
            </w:r>
          </w:p>
        </w:tc>
        <w:tc>
          <w:tcPr>
            <w:tcW w:w="0" w:type="auto"/>
          </w:tcPr>
          <w:p w:rsidR="00A9528C" w:rsidRPr="00B1231F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9]</w:t>
            </w:r>
          </w:p>
        </w:tc>
        <w:tc>
          <w:tcPr>
            <w:tcW w:w="0" w:type="auto"/>
          </w:tcPr>
          <w:p w:rsidR="00A9528C" w:rsidRPr="00B1231F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</w:tcPr>
          <w:p w:rsidR="00A9528C" w:rsidRPr="00B1231F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2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8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B1231F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09782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6680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289] 0,855</w:t>
            </w:r>
          </w:p>
        </w:tc>
      </w:tr>
      <w:tr w:rsidR="00A9528C" w:rsidRPr="00D47B6C" w:rsidTr="00C070B3">
        <w:trPr>
          <w:trHeight w:val="216"/>
        </w:trPr>
        <w:tc>
          <w:tcPr>
            <w:tcW w:w="0" w:type="auto"/>
            <w:gridSpan w:val="4"/>
            <w:shd w:val="clear" w:color="auto" w:fill="E0E0E0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0" w:type="auto"/>
          </w:tcPr>
          <w:p w:rsidR="00A9528C" w:rsidRPr="00A8058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 xml:space="preserve">7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1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</w:tcPr>
          <w:p w:rsidR="00A9528C" w:rsidRPr="00A8058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 xml:space="preserve">14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2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A8058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3B51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,209] 0,339</w:t>
            </w:r>
          </w:p>
        </w:tc>
      </w:tr>
      <w:tr w:rsidR="00A9528C" w:rsidRPr="00D47B6C" w:rsidTr="00C070B3">
        <w:trPr>
          <w:trHeight w:val="160"/>
        </w:trPr>
        <w:tc>
          <w:tcPr>
            <w:tcW w:w="0" w:type="auto"/>
            <w:gridSpan w:val="4"/>
            <w:shd w:val="clear" w:color="auto" w:fill="E0E0E0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 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0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 xml:space="preserve">4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1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1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 xml:space="preserve">5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1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9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624211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0CB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300] 0,619</w:t>
            </w:r>
          </w:p>
        </w:tc>
      </w:tr>
      <w:tr w:rsidR="00A9528C" w:rsidRPr="00D47B6C" w:rsidTr="00C070B3">
        <w:trPr>
          <w:trHeight w:val="178"/>
        </w:trPr>
        <w:tc>
          <w:tcPr>
            <w:tcW w:w="0" w:type="auto"/>
            <w:gridSpan w:val="4"/>
            <w:shd w:val="clear" w:color="auto" w:fill="D9D9D9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0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 xml:space="preserve">7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9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1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1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7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3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5AB8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1462] 0,244</w:t>
            </w:r>
          </w:p>
        </w:tc>
      </w:tr>
      <w:tr w:rsidR="00A9528C" w:rsidRPr="00D47B6C" w:rsidTr="00C070B3">
        <w:trPr>
          <w:trHeight w:val="162"/>
        </w:trPr>
        <w:tc>
          <w:tcPr>
            <w:tcW w:w="0" w:type="auto"/>
            <w:gridSpan w:val="4"/>
            <w:shd w:val="clear" w:color="auto" w:fill="D9D9D9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324B">
              <w:rPr>
                <w:rFonts w:ascii="Arial" w:hAnsi="Arial" w:cs="Arial"/>
                <w:b/>
                <w:color w:val="000000"/>
                <w:sz w:val="20"/>
                <w:szCs w:val="20"/>
              </w:rPr>
              <w:t>R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0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 xml:space="preserve">8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27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3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526D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,042] 1,000</w:t>
            </w:r>
          </w:p>
        </w:tc>
      </w:tr>
      <w:tr w:rsidR="00A9528C" w:rsidRPr="00D47B6C" w:rsidTr="00C070B3">
        <w:trPr>
          <w:trHeight w:val="194"/>
        </w:trPr>
        <w:tc>
          <w:tcPr>
            <w:tcW w:w="0" w:type="auto"/>
            <w:gridSpan w:val="4"/>
            <w:shd w:val="clear" w:color="auto" w:fill="D9D9D9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G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1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[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[10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2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 xml:space="preserve">6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3</w:t>
            </w:r>
          </w:p>
        </w:tc>
        <w:tc>
          <w:tcPr>
            <w:tcW w:w="0" w:type="auto"/>
          </w:tcPr>
          <w:p w:rsidR="00A9528C" w:rsidRPr="0077526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 xml:space="preserve">3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2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68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Pr="00D47B6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A9528C" w:rsidRPr="0037694D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 xml:space="preserve">9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70]</w:t>
            </w:r>
          </w:p>
        </w:tc>
        <w:tc>
          <w:tcPr>
            <w:tcW w:w="0" w:type="auto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D93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420D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100</w:t>
            </w:r>
            <w:r w:rsidRPr="00D420D5">
              <w:rPr>
                <w:rFonts w:ascii="Arial" w:hAnsi="Arial" w:cs="Arial"/>
                <w:color w:val="010205"/>
                <w:sz w:val="20"/>
                <w:szCs w:val="20"/>
                <w:lang w:eastAsia="de-DE"/>
              </w:rPr>
              <w:t>]</w:t>
            </w:r>
          </w:p>
        </w:tc>
      </w:tr>
      <w:tr w:rsidR="00A9528C" w:rsidRPr="00D47B6C" w:rsidTr="00C070B3">
        <w:trPr>
          <w:trHeight w:val="407"/>
        </w:trPr>
        <w:tc>
          <w:tcPr>
            <w:tcW w:w="0" w:type="auto"/>
          </w:tcPr>
          <w:p w:rsidR="00A9528C" w:rsidRDefault="00A9528C" w:rsidP="000F5F1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[Chi Squ.] </w:t>
            </w:r>
            <w:r w:rsidRPr="00F063E9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Sig</w:t>
            </w:r>
          </w:p>
        </w:tc>
        <w:tc>
          <w:tcPr>
            <w:tcW w:w="0" w:type="auto"/>
            <w:gridSpan w:val="3"/>
          </w:tcPr>
          <w:p w:rsidR="00A9528C" w:rsidRPr="000800CB" w:rsidRDefault="00A9528C" w:rsidP="000F5F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,572] 0,184</w:t>
            </w:r>
          </w:p>
        </w:tc>
      </w:tr>
    </w:tbl>
    <w:p w:rsidR="00A9528C" w:rsidRPr="00D47B6C" w:rsidRDefault="00A9528C" w:rsidP="00A9528C">
      <w:pPr>
        <w:rPr>
          <w:rFonts w:ascii="Arial" w:hAnsi="Arial" w:cs="Arial"/>
          <w:b/>
          <w:bCs/>
          <w:sz w:val="20"/>
          <w:szCs w:val="20"/>
        </w:rPr>
      </w:pPr>
    </w:p>
    <w:p w:rsidR="000F5F1D" w:rsidRPr="00C52C3C" w:rsidRDefault="00A9528C" w:rsidP="008C660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249"/>
        <w:gridCol w:w="1586"/>
        <w:gridCol w:w="1842"/>
        <w:gridCol w:w="1701"/>
      </w:tblGrid>
      <w:tr w:rsidR="000F5F1D" w:rsidRPr="00B7046E" w:rsidTr="000F5F1D">
        <w:tc>
          <w:tcPr>
            <w:tcW w:w="8613" w:type="dxa"/>
            <w:gridSpan w:val="6"/>
            <w:shd w:val="clear" w:color="auto" w:fill="auto"/>
          </w:tcPr>
          <w:p w:rsidR="00691CF8" w:rsidRDefault="000F5F1D" w:rsidP="000F5F1D">
            <w:pPr>
              <w:pStyle w:val="NurTex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Tabl</w:t>
            </w:r>
            <w:r w:rsidRPr="00757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 S5 Correlation of </w:t>
            </w:r>
            <w:r w:rsidRPr="00757AB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USC3</w:t>
            </w:r>
            <w:r w:rsidRPr="00757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nd </w:t>
            </w:r>
            <w:r w:rsidRPr="00757AB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RBB</w:t>
            </w:r>
            <w:r w:rsidRPr="00757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gene alterations with prognosis in human cancers.</w:t>
            </w:r>
            <w:r w:rsidR="00757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F5F1D">
              <w:rPr>
                <w:rFonts w:ascii="Arial" w:hAnsi="Arial" w:cs="Arial"/>
                <w:sz w:val="20"/>
                <w:szCs w:val="20"/>
                <w:lang w:val="en-US"/>
              </w:rPr>
              <w:t xml:space="preserve">Kaplan-Meier analysis based on cBioPortal genomic data bases: Colorectal Adenocarcinoma, TCGA, Provisional (n=633) abbrev. CRC_PROV; Breast Cancer, METABRIC, Nature 2012 &amp; Nat Commun 2016 (n=2509) abbrev. </w:t>
            </w:r>
            <w:r w:rsidR="00A616E0">
              <w:rPr>
                <w:rFonts w:ascii="Arial" w:hAnsi="Arial" w:cs="Arial"/>
                <w:sz w:val="20"/>
                <w:szCs w:val="20"/>
                <w:lang w:val="en-US"/>
              </w:rPr>
              <w:t>BC_METABRIC</w:t>
            </w:r>
            <w:r w:rsidRPr="000F5F1D">
              <w:rPr>
                <w:rFonts w:ascii="Arial" w:hAnsi="Arial" w:cs="Arial"/>
                <w:sz w:val="20"/>
                <w:szCs w:val="20"/>
                <w:lang w:val="en-US"/>
              </w:rPr>
              <w:t xml:space="preserve">; * cases with alterations (“ALT“); # cases without alterations (“WT”); § not assessable (“NA”); </w:t>
            </w:r>
          </w:p>
          <w:p w:rsidR="000F5F1D" w:rsidRPr="00757ABA" w:rsidRDefault="000F5F1D" w:rsidP="000F5F1D">
            <w:pPr>
              <w:pStyle w:val="NurTex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sz w:val="20"/>
                <w:szCs w:val="20"/>
                <w:lang w:val="en-US"/>
              </w:rPr>
              <w:t>OS overall survival; DFS diseas</w:t>
            </w:r>
            <w:r w:rsidR="00796209">
              <w:rPr>
                <w:rFonts w:ascii="Arial" w:hAnsi="Arial" w:cs="Arial"/>
                <w:sz w:val="20"/>
                <w:szCs w:val="20"/>
                <w:lang w:val="en-US"/>
              </w:rPr>
              <w:t xml:space="preserve">e-free survival [not shown, </w:t>
            </w:r>
            <w:r w:rsidRPr="000F5F1D">
              <w:rPr>
                <w:rFonts w:ascii="Arial" w:hAnsi="Arial" w:cs="Arial"/>
                <w:sz w:val="20"/>
                <w:szCs w:val="20"/>
                <w:lang w:val="en-US"/>
              </w:rPr>
              <w:t>n.s. p&gt;0.05 for all data bases].</w:t>
            </w:r>
          </w:p>
        </w:tc>
      </w:tr>
      <w:tr w:rsidR="000F5F1D" w:rsidRPr="00B7046E" w:rsidTr="000F5F1D">
        <w:tc>
          <w:tcPr>
            <w:tcW w:w="1384" w:type="dxa"/>
            <w:shd w:val="clear" w:color="auto" w:fill="D9D9D9"/>
          </w:tcPr>
          <w:p w:rsidR="000F5F1D" w:rsidRPr="000F5F1D" w:rsidRDefault="000F5F1D" w:rsidP="000F5F1D">
            <w:pPr>
              <w:pStyle w:val="NurTex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gene(s)</w:t>
            </w:r>
          </w:p>
        </w:tc>
        <w:tc>
          <w:tcPr>
            <w:tcW w:w="851" w:type="dxa"/>
            <w:shd w:val="clear" w:color="auto" w:fill="D9D9D9"/>
          </w:tcPr>
          <w:p w:rsidR="000F5F1D" w:rsidRPr="000F5F1D" w:rsidRDefault="000F5F1D" w:rsidP="000F5F1D">
            <w:pPr>
              <w:pStyle w:val="NurTex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249" w:type="dxa"/>
            <w:shd w:val="clear" w:color="auto" w:fill="D9D9D9"/>
          </w:tcPr>
          <w:p w:rsidR="000F5F1D" w:rsidRPr="000F5F1D" w:rsidRDefault="000F5F1D" w:rsidP="000F5F1D">
            <w:pPr>
              <w:pStyle w:val="NurTex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cases</w:t>
            </w:r>
          </w:p>
        </w:tc>
        <w:tc>
          <w:tcPr>
            <w:tcW w:w="1586" w:type="dxa"/>
            <w:shd w:val="clear" w:color="auto" w:fill="D9D9D9"/>
          </w:tcPr>
          <w:p w:rsidR="000F5F1D" w:rsidRPr="000F5F1D" w:rsidRDefault="000F5F1D" w:rsidP="000F5F1D">
            <w:pPr>
              <w:pStyle w:val="NurTex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cases deceased</w:t>
            </w:r>
          </w:p>
        </w:tc>
        <w:tc>
          <w:tcPr>
            <w:tcW w:w="1842" w:type="dxa"/>
            <w:shd w:val="clear" w:color="auto" w:fill="D9D9D9"/>
          </w:tcPr>
          <w:p w:rsidR="000F5F1D" w:rsidRPr="000F5F1D" w:rsidRDefault="00796209" w:rsidP="000F5F1D">
            <w:pPr>
              <w:pStyle w:val="NurTex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</w:t>
            </w:r>
            <w:r w:rsidR="000F5F1D"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edian month</w:t>
            </w:r>
          </w:p>
          <w:p w:rsidR="000F5F1D" w:rsidRPr="000F5F1D" w:rsidRDefault="000F5F1D" w:rsidP="000F5F1D">
            <w:pPr>
              <w:pStyle w:val="NurTex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OS</w:t>
            </w:r>
          </w:p>
        </w:tc>
        <w:tc>
          <w:tcPr>
            <w:tcW w:w="1701" w:type="dxa"/>
            <w:shd w:val="clear" w:color="auto" w:fill="D9D9D9"/>
          </w:tcPr>
          <w:p w:rsidR="000F5F1D" w:rsidRPr="000F5F1D" w:rsidRDefault="00796209" w:rsidP="000F5F1D">
            <w:pPr>
              <w:pStyle w:val="NurTex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</w:t>
            </w:r>
            <w:r w:rsidR="000F5F1D"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og-rank test</w:t>
            </w:r>
          </w:p>
          <w:p w:rsidR="000F5F1D" w:rsidRPr="000F5F1D" w:rsidRDefault="000F5F1D" w:rsidP="000F5F1D">
            <w:pPr>
              <w:pStyle w:val="NurTex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>CRC_PROV</w:t>
            </w:r>
          </w:p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highlight w:val="green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>TUSC3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ALT *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65.8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 #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92.67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highlight w:val="green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EGFR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57.19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highlight w:val="green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* 0.0403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495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NA &amp;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highlight w:val="green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ERBB2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99.9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0.468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537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83.18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ERBB3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65.8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0.426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543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83.18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F5F1D">
              <w:rPr>
                <w:rFonts w:ascii="Arial" w:eastAsia="Calibri" w:hAnsi="Arial" w:cs="Arial"/>
                <w:b/>
                <w:sz w:val="16"/>
                <w:szCs w:val="16"/>
              </w:rPr>
              <w:t>ERBB4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99.9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0.338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554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13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83.18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TUSC3 EGFR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78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57.19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* 0.0242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TUSC3 ERBB2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67.25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0.238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477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92.67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TUSC3 ERBB3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41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65.8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0.887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478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92.67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TUSC3 ERBB4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65.8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0.307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492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92.67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>BC_</w:t>
            </w:r>
            <w:r w:rsidR="00A616E0">
              <w:rPr>
                <w:rFonts w:ascii="Arial" w:hAnsi="Arial" w:cs="Arial"/>
                <w:b/>
                <w:sz w:val="16"/>
                <w:szCs w:val="16"/>
                <w:lang w:val="en-US"/>
              </w:rPr>
              <w:t>METABRIC</w:t>
            </w: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>TUSC3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05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39.6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875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070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57.8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EGFR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211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20.1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* 0.0361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769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017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59.7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ERBB2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F21F1B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445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259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18.6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* 0.00112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</w:rPr>
              <w:t>1535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</w:rPr>
              <w:t>884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</w:rPr>
              <w:t>165.4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ERBB3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49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45.4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0.289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</w:rPr>
              <w:t>1831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</w:rPr>
              <w:t>1057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</w:rPr>
              <w:t>156.8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ERBB4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26.66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861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062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58.6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>TUSC3 EGFR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298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87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35.3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>* 0.0211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ind w:left="708" w:hanging="708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  <w:lang w:val="en-US"/>
              </w:rPr>
              <w:t>1682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  <w:lang w:val="en-US"/>
              </w:rPr>
              <w:t>95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ind w:left="708" w:hanging="708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eastAsia="Calibri" w:hAnsi="Arial" w:cs="Arial"/>
                <w:sz w:val="16"/>
                <w:szCs w:val="16"/>
                <w:lang w:val="en-US"/>
              </w:rPr>
              <w:t>161.1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>TUSC3 ERBB2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526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31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19.46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b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* 2.636e-4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454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827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168.3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</w:rPr>
              <w:t>TUSC3 ERBB3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248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57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42.4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0.0516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732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98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59.23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F5F1D" w:rsidRPr="00F9283D" w:rsidTr="000F5F1D">
        <w:tc>
          <w:tcPr>
            <w:tcW w:w="8613" w:type="dxa"/>
            <w:gridSpan w:val="6"/>
            <w:shd w:val="clear" w:color="auto" w:fill="D9D9D9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b/>
                <w:sz w:val="16"/>
                <w:szCs w:val="16"/>
                <w:lang w:val="en-US"/>
              </w:rPr>
              <w:t>TUSC3 ERBB4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AL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204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28.7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0.0496</w:t>
            </w:r>
          </w:p>
        </w:tc>
      </w:tr>
      <w:tr w:rsidR="000F5F1D" w:rsidRPr="00F9283D" w:rsidTr="000F5F1D">
        <w:tc>
          <w:tcPr>
            <w:tcW w:w="1384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249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776</w:t>
            </w:r>
          </w:p>
        </w:tc>
        <w:tc>
          <w:tcPr>
            <w:tcW w:w="1586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007</w:t>
            </w:r>
          </w:p>
        </w:tc>
        <w:tc>
          <w:tcPr>
            <w:tcW w:w="1842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F5F1D">
              <w:rPr>
                <w:rFonts w:ascii="Arial" w:hAnsi="Arial" w:cs="Arial"/>
                <w:sz w:val="16"/>
                <w:szCs w:val="16"/>
                <w:lang w:val="en-US"/>
              </w:rPr>
              <w:t>159.7</w:t>
            </w:r>
          </w:p>
        </w:tc>
        <w:tc>
          <w:tcPr>
            <w:tcW w:w="1701" w:type="dxa"/>
            <w:shd w:val="clear" w:color="auto" w:fill="auto"/>
          </w:tcPr>
          <w:p w:rsidR="000F5F1D" w:rsidRPr="000F5F1D" w:rsidRDefault="000F5F1D" w:rsidP="000F5F1D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173CD4" w:rsidRDefault="00173CD4" w:rsidP="000F5F1D">
      <w:pPr>
        <w:rPr>
          <w:rFonts w:ascii="Arial" w:hAnsi="Arial" w:cs="Arial"/>
          <w:sz w:val="16"/>
          <w:szCs w:val="16"/>
          <w:lang w:val="en-US"/>
        </w:rPr>
      </w:pPr>
    </w:p>
    <w:p w:rsidR="00173CD4" w:rsidRDefault="00173CD4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:rsidR="000F5F1D" w:rsidRPr="00F9283D" w:rsidRDefault="000F5F1D" w:rsidP="000F5F1D">
      <w:pPr>
        <w:rPr>
          <w:rFonts w:ascii="Arial" w:hAnsi="Arial" w:cs="Arial"/>
          <w:sz w:val="16"/>
          <w:szCs w:val="16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2"/>
        <w:gridCol w:w="4283"/>
        <w:gridCol w:w="972"/>
        <w:gridCol w:w="1772"/>
        <w:gridCol w:w="1281"/>
      </w:tblGrid>
      <w:tr w:rsidR="000F5F1D" w:rsidRPr="00743336" w:rsidTr="000F5F1D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757ABA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</w:t>
            </w:r>
            <w:r w:rsidR="00757AB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ligonucleotides</w:t>
            </w:r>
          </w:p>
          <w:p w:rsidR="000F5F1D" w:rsidRPr="00757ABA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sz w:val="20"/>
                <w:szCs w:val="20"/>
                <w:lang w:val="en-GB"/>
              </w:rPr>
              <w:t>BSP (Bisulfit</w:t>
            </w:r>
            <w:r w:rsidR="00796209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2E7646">
              <w:rPr>
                <w:rFonts w:ascii="Arial" w:hAnsi="Arial" w:cs="Arial"/>
                <w:sz w:val="20"/>
                <w:szCs w:val="20"/>
                <w:lang w:val="en-GB"/>
              </w:rPr>
              <w:t xml:space="preserve"> Sequencin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cDNA (for cloning of CDS), </w:t>
            </w:r>
            <w:r w:rsidRPr="002E7646">
              <w:rPr>
                <w:rFonts w:ascii="Arial" w:hAnsi="Arial" w:cs="Arial"/>
                <w:sz w:val="20"/>
                <w:szCs w:val="20"/>
                <w:lang w:val="en-GB"/>
              </w:rPr>
              <w:t>CDS (Protein coding sequence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2E7646">
              <w:rPr>
                <w:rFonts w:ascii="Arial" w:hAnsi="Arial" w:cs="Arial"/>
                <w:sz w:val="20"/>
                <w:szCs w:val="20"/>
                <w:lang w:val="en-GB"/>
              </w:rPr>
              <w:t>HRM (High Resolution Melting analysis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2E7646">
              <w:rPr>
                <w:rFonts w:ascii="Arial" w:hAnsi="Arial" w:cs="Arial"/>
                <w:sz w:val="20"/>
                <w:szCs w:val="20"/>
                <w:lang w:val="en-GB"/>
              </w:rPr>
              <w:t>ML (MethylLight PC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), </w:t>
            </w:r>
            <w:r w:rsidRPr="002E7646">
              <w:rPr>
                <w:rFonts w:ascii="Arial" w:hAnsi="Arial" w:cs="Arial"/>
                <w:sz w:val="20"/>
                <w:szCs w:val="20"/>
                <w:lang w:val="en-GB"/>
              </w:rPr>
              <w:t>NGS (Next Generation Sequencin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RT-PCR (Reverse Transcription </w:t>
            </w:r>
            <w:r w:rsidRPr="002E7646">
              <w:rPr>
                <w:rFonts w:ascii="Arial" w:hAnsi="Arial" w:cs="Arial"/>
                <w:sz w:val="20"/>
                <w:szCs w:val="20"/>
                <w:lang w:val="en-GB"/>
              </w:rPr>
              <w:t>PCR)</w:t>
            </w:r>
          </w:p>
        </w:tc>
      </w:tr>
      <w:tr w:rsidR="000F5F1D" w:rsidRPr="002E7646" w:rsidTr="000F5F1D">
        <w:trPr>
          <w:trHeight w:val="6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quence (5’&gt;3’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roduct length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cession Nr.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thod</w:t>
            </w:r>
          </w:p>
        </w:tc>
      </w:tr>
      <w:tr w:rsidR="000F5F1D" w:rsidRPr="002E7646" w:rsidTr="000F5F1D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B2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  <w:t xml:space="preserve">NM_004048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RT-PCR</w:t>
            </w:r>
          </w:p>
        </w:tc>
      </w:tr>
      <w:tr w:rsidR="000F5F1D" w:rsidRPr="002E7646" w:rsidTr="000F5F1D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pt-BR"/>
              </w:rPr>
            </w:pPr>
            <w:r w:rsidRPr="002E7646">
              <w:rPr>
                <w:rFonts w:ascii="Arial" w:hAnsi="Arial" w:cs="Arial"/>
                <w:caps/>
                <w:sz w:val="20"/>
                <w:szCs w:val="20"/>
                <w:lang w:val="fr-FR"/>
              </w:rPr>
              <w:t>TGCTGTCTCCATGTTTGATGTAT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  <w:t xml:space="preserve">85 </w:t>
            </w: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caps/>
                <w:sz w:val="20"/>
                <w:szCs w:val="20"/>
                <w:lang w:val="fr-FR"/>
              </w:rPr>
              <w:t>TCTCTGCTCCCCACTCTAAGT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US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RT-PCR</w:t>
            </w:r>
          </w:p>
        </w:tc>
      </w:tr>
      <w:tr w:rsidR="000F5F1D" w:rsidRPr="002E7646" w:rsidTr="000F5F1D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GCAGCTGATGGAATGGAGT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400 bp</w:t>
            </w:r>
          </w:p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NM_006765.3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Exon 2-4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ATCCGTTCTGTCAGCAATCC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NM_178234.2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Isoforms 1 and 2</w:t>
            </w: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4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US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NG_012141.2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  <w:t>ML/HRM</w:t>
            </w:r>
          </w:p>
        </w:tc>
      </w:tr>
      <w:tr w:rsidR="000F5F1D" w:rsidRPr="002E7646" w:rsidTr="000F5F1D">
        <w:trPr>
          <w:trHeight w:val="3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sz w:val="20"/>
                <w:szCs w:val="20"/>
                <w:lang w:val="fr-FR"/>
              </w:rPr>
              <w:t>CCGAACAAACGTAATACG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105 bp</w:t>
            </w:r>
          </w:p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CpG Island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Exon 1</w:t>
            </w:r>
          </w:p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5136-5240 bp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sz w:val="20"/>
                <w:szCs w:val="20"/>
                <w:lang w:val="fr-FR"/>
              </w:rPr>
              <w:t>ACGGCGTGAAGGAGCG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Prob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TACGCGCGGTAGTCGTGCGC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3'BHQ1-5'FAM</w:t>
            </w: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US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NG_012141.2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BSP/HRM</w:t>
            </w:r>
          </w:p>
        </w:tc>
      </w:tr>
      <w:tr w:rsidR="000F5F1D" w:rsidRPr="0074333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i/>
                <w:iCs/>
                <w:sz w:val="20"/>
                <w:szCs w:val="20"/>
              </w:rPr>
              <w:t>TAGATTGA</w:t>
            </w:r>
            <w:r w:rsidRPr="002E7646">
              <w:rPr>
                <w:rFonts w:ascii="Arial" w:hAnsi="Arial" w:cs="Arial"/>
                <w:sz w:val="20"/>
                <w:szCs w:val="20"/>
                <w:u w:val="single"/>
              </w:rPr>
              <w:t>GGTTTTAGGGTTAAAGGATTA</w:t>
            </w:r>
            <w:r w:rsidRPr="002E7646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451 bp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0F5F1D" w:rsidRDefault="000F5F1D" w:rsidP="000F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sz w:val="20"/>
                <w:szCs w:val="20"/>
                <w:lang w:val="en-US"/>
              </w:rPr>
              <w:t>CpG Island</w:t>
            </w:r>
          </w:p>
          <w:p w:rsidR="000F5F1D" w:rsidRPr="000F5F1D" w:rsidRDefault="000F5F1D" w:rsidP="000F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sz w:val="20"/>
                <w:szCs w:val="20"/>
                <w:lang w:val="en-US"/>
              </w:rPr>
              <w:t>Promoter/Exon 1</w:t>
            </w:r>
          </w:p>
          <w:p w:rsidR="000F5F1D" w:rsidRPr="000F5F1D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866-5316 bp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TACAAAACAACAACAACAAAAAAAA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US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NG_012141.2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  <w:t>BSP</w:t>
            </w:r>
          </w:p>
        </w:tc>
      </w:tr>
      <w:tr w:rsidR="000F5F1D" w:rsidRPr="0074333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AGGATGGTTT</w:t>
            </w:r>
            <w:r w:rsidRPr="002E7646">
              <w:rPr>
                <w:rFonts w:ascii="Arial" w:hAnsi="Arial" w:cs="Arial"/>
                <w:i/>
                <w:iCs/>
                <w:sz w:val="20"/>
                <w:szCs w:val="20"/>
              </w:rPr>
              <w:t>TAGATTGA</w:t>
            </w:r>
            <w:r w:rsidRPr="002E7646">
              <w:rPr>
                <w:rFonts w:ascii="Arial" w:hAnsi="Arial" w:cs="Arial"/>
                <w:sz w:val="20"/>
                <w:szCs w:val="20"/>
                <w:u w:val="single"/>
              </w:rPr>
              <w:t>GGTTTTAG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511 bp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smartTag w:uri="urn:schemas-microsoft-com:office:smarttags" w:element="place">
              <w:smartTag w:uri="urn:schemas-microsoft-com:office:smarttags" w:element="PlaceName">
                <w:r w:rsidRPr="002E7646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CpG</w:t>
                </w:r>
              </w:smartTag>
              <w:r w:rsidRPr="002E7646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PlaceType">
                <w:r w:rsidRPr="002E7646">
                  <w:rPr>
                    <w:rFonts w:ascii="Arial" w:hAnsi="Arial" w:cs="Arial"/>
                    <w:sz w:val="20"/>
                    <w:szCs w:val="20"/>
                    <w:lang w:val="en-GB"/>
                  </w:rPr>
                  <w:t>Island</w:t>
                </w:r>
              </w:smartTag>
            </w:smartTag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sz w:val="20"/>
                <w:szCs w:val="20"/>
                <w:lang w:val="en-GB"/>
              </w:rPr>
              <w:t>Promoter/Exon 1</w:t>
            </w:r>
          </w:p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856-5366 bp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CAAAAAAATCCATTCTACCTCCTTTTT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4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US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NG_012141.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  <w:t>NGS</w:t>
            </w:r>
          </w:p>
        </w:tc>
      </w:tr>
      <w:tr w:rsidR="000F5F1D" w:rsidRPr="00743336" w:rsidTr="000F5F1D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E7646">
              <w:rPr>
                <w:rFonts w:ascii="Arial" w:hAnsi="Arial" w:cs="Arial"/>
                <w:sz w:val="20"/>
                <w:szCs w:val="20"/>
                <w:u w:val="single"/>
                <w:lang w:val="fr-FR"/>
              </w:rPr>
              <w:t>GGTTTTAGGGTTAAAGGAT</w:t>
            </w:r>
            <w:r w:rsidRPr="002E7646">
              <w:rPr>
                <w:rFonts w:ascii="Arial" w:hAnsi="Arial" w:cs="Arial"/>
                <w:sz w:val="20"/>
                <w:szCs w:val="20"/>
                <w:u w:val="single"/>
              </w:rPr>
              <w:t>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  <w:t xml:space="preserve">335 </w:t>
            </w: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0F5F1D" w:rsidRDefault="000F5F1D" w:rsidP="000F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sz w:val="20"/>
                <w:szCs w:val="20"/>
                <w:lang w:val="en-US"/>
              </w:rPr>
              <w:t>CpG Island</w:t>
            </w:r>
          </w:p>
          <w:p w:rsidR="000F5F1D" w:rsidRPr="000F5F1D" w:rsidRDefault="000F5F1D" w:rsidP="000F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5F1D">
              <w:rPr>
                <w:rFonts w:ascii="Arial" w:hAnsi="Arial" w:cs="Arial"/>
                <w:sz w:val="20"/>
                <w:szCs w:val="20"/>
                <w:lang w:val="en-US"/>
              </w:rPr>
              <w:t>Promoter/Exon 1</w:t>
            </w:r>
          </w:p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  <w:r w:rsidRPr="000F5F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874-5208 bp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C</w:t>
            </w: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2E7646">
              <w:rPr>
                <w:rFonts w:ascii="Arial" w:hAnsi="Arial" w:cs="Arial"/>
                <w:sz w:val="20"/>
                <w:szCs w:val="20"/>
              </w:rPr>
              <w:t>ACAAAACAATATCTCCTC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4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US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NM_006765.3</w:t>
            </w:r>
          </w:p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c</w:t>
            </w:r>
            <w:r w:rsidRPr="002E7646"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  <w:t>DNA</w:t>
            </w:r>
          </w:p>
        </w:tc>
      </w:tr>
      <w:tr w:rsidR="000F5F1D" w:rsidRPr="002E7646" w:rsidTr="000F5F1D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AGGAGACACTGCCCTGC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00 bp </w:t>
            </w:r>
          </w:p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324-1423 bp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Exon 1-10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CDS isoform 1</w:t>
            </w:r>
          </w:p>
        </w:tc>
      </w:tr>
      <w:tr w:rsidR="000F5F1D" w:rsidRPr="002E7646" w:rsidTr="000F5F1D">
        <w:trPr>
          <w:trHeight w:val="3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TTTTTAAGTGCCATGGTCCAA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</w:p>
        </w:tc>
      </w:tr>
      <w:tr w:rsidR="000F5F1D" w:rsidRPr="002E7646" w:rsidTr="000F5F1D">
        <w:trPr>
          <w:trHeight w:val="3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TUSC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NM_178234.2</w:t>
            </w:r>
          </w:p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c</w:t>
            </w:r>
            <w:r w:rsidRPr="002E7646"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  <w:t>DNA</w:t>
            </w:r>
          </w:p>
        </w:tc>
      </w:tr>
      <w:tr w:rsidR="000F5F1D" w:rsidRPr="002E7646" w:rsidTr="000F5F1D">
        <w:trPr>
          <w:trHeight w:val="2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AGACACTGCCCTGCCGCG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1075 bp</w:t>
            </w:r>
          </w:p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</w:rPr>
              <w:t>327-1401 bp</w:t>
            </w:r>
          </w:p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Exon 1-11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CDS isoform 2</w:t>
            </w:r>
          </w:p>
        </w:tc>
      </w:tr>
      <w:tr w:rsidR="000F5F1D" w:rsidRPr="002E7646" w:rsidTr="000F5F1D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2E7646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sz w:val="20"/>
                <w:szCs w:val="20"/>
              </w:rPr>
            </w:pPr>
            <w:r w:rsidRPr="002E7646">
              <w:rPr>
                <w:rFonts w:ascii="Arial" w:hAnsi="Arial" w:cs="Arial"/>
                <w:sz w:val="20"/>
                <w:szCs w:val="20"/>
              </w:rPr>
              <w:t>ATCCCACTTGGCTTCATTTA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caps/>
                <w:sz w:val="20"/>
                <w:szCs w:val="20"/>
                <w:lang w:val="fr-FR"/>
              </w:rPr>
            </w:pPr>
          </w:p>
        </w:tc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5F1D" w:rsidRPr="002E7646" w:rsidRDefault="000F5F1D" w:rsidP="000F5F1D">
            <w:pPr>
              <w:rPr>
                <w:rFonts w:ascii="Arial" w:hAnsi="Arial" w:cs="Arial"/>
                <w:b/>
                <w:bCs/>
                <w:caps/>
                <w:sz w:val="20"/>
                <w:szCs w:val="20"/>
                <w:lang w:val="fr-FR"/>
              </w:rPr>
            </w:pPr>
          </w:p>
        </w:tc>
      </w:tr>
    </w:tbl>
    <w:p w:rsidR="000F5F1D" w:rsidRPr="002E7646" w:rsidRDefault="000F5F1D" w:rsidP="000F5F1D">
      <w:pPr>
        <w:rPr>
          <w:rFonts w:ascii="Arial" w:hAnsi="Arial" w:cs="Arial"/>
          <w:sz w:val="20"/>
          <w:szCs w:val="20"/>
        </w:rPr>
      </w:pPr>
    </w:p>
    <w:p w:rsidR="00C1360A" w:rsidRPr="00C52C3C" w:rsidRDefault="00C1360A" w:rsidP="008C6605">
      <w:pPr>
        <w:rPr>
          <w:rFonts w:ascii="Arial" w:hAnsi="Arial" w:cs="Arial"/>
          <w:b/>
          <w:bCs/>
          <w:sz w:val="20"/>
          <w:szCs w:val="20"/>
        </w:rPr>
      </w:pPr>
    </w:p>
    <w:sectPr w:rsidR="00C1360A" w:rsidRPr="00C52C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D24"/>
    <w:rsid w:val="000017A6"/>
    <w:rsid w:val="00025C11"/>
    <w:rsid w:val="00031F77"/>
    <w:rsid w:val="00051F4A"/>
    <w:rsid w:val="00054525"/>
    <w:rsid w:val="00067446"/>
    <w:rsid w:val="00086EA9"/>
    <w:rsid w:val="00091A40"/>
    <w:rsid w:val="0009782B"/>
    <w:rsid w:val="000A230E"/>
    <w:rsid w:val="000D73FD"/>
    <w:rsid w:val="000E3C8D"/>
    <w:rsid w:val="000F5F1D"/>
    <w:rsid w:val="00110C1D"/>
    <w:rsid w:val="00110C7F"/>
    <w:rsid w:val="00131746"/>
    <w:rsid w:val="00141BD8"/>
    <w:rsid w:val="00141BEB"/>
    <w:rsid w:val="0015498E"/>
    <w:rsid w:val="00163104"/>
    <w:rsid w:val="0016676A"/>
    <w:rsid w:val="001719BA"/>
    <w:rsid w:val="00172ACA"/>
    <w:rsid w:val="00173CD4"/>
    <w:rsid w:val="001840F9"/>
    <w:rsid w:val="00194224"/>
    <w:rsid w:val="001A0E08"/>
    <w:rsid w:val="001B6E54"/>
    <w:rsid w:val="001C46CD"/>
    <w:rsid w:val="001E0F3C"/>
    <w:rsid w:val="001E1A50"/>
    <w:rsid w:val="001E3DCC"/>
    <w:rsid w:val="00200398"/>
    <w:rsid w:val="00204B24"/>
    <w:rsid w:val="00221811"/>
    <w:rsid w:val="002266C3"/>
    <w:rsid w:val="00234465"/>
    <w:rsid w:val="00235D12"/>
    <w:rsid w:val="00263BCC"/>
    <w:rsid w:val="00275C9E"/>
    <w:rsid w:val="00281FDD"/>
    <w:rsid w:val="00293FE9"/>
    <w:rsid w:val="00297390"/>
    <w:rsid w:val="002976D8"/>
    <w:rsid w:val="002A45A3"/>
    <w:rsid w:val="002C6BA6"/>
    <w:rsid w:val="002D032F"/>
    <w:rsid w:val="002F2027"/>
    <w:rsid w:val="002F2607"/>
    <w:rsid w:val="002F5701"/>
    <w:rsid w:val="00300676"/>
    <w:rsid w:val="00315DF0"/>
    <w:rsid w:val="0033675D"/>
    <w:rsid w:val="003449D4"/>
    <w:rsid w:val="00355387"/>
    <w:rsid w:val="00372E28"/>
    <w:rsid w:val="00384CC5"/>
    <w:rsid w:val="003A4CF9"/>
    <w:rsid w:val="003D5389"/>
    <w:rsid w:val="003E6975"/>
    <w:rsid w:val="004079E7"/>
    <w:rsid w:val="00415E0E"/>
    <w:rsid w:val="0042321A"/>
    <w:rsid w:val="0042727A"/>
    <w:rsid w:val="00441090"/>
    <w:rsid w:val="004436E6"/>
    <w:rsid w:val="00444392"/>
    <w:rsid w:val="00457561"/>
    <w:rsid w:val="00457876"/>
    <w:rsid w:val="004840F9"/>
    <w:rsid w:val="0048563C"/>
    <w:rsid w:val="00486C95"/>
    <w:rsid w:val="0049318D"/>
    <w:rsid w:val="00496AC1"/>
    <w:rsid w:val="004B41D1"/>
    <w:rsid w:val="004B7F0F"/>
    <w:rsid w:val="004D7969"/>
    <w:rsid w:val="004E0FC6"/>
    <w:rsid w:val="00516F4C"/>
    <w:rsid w:val="0051740D"/>
    <w:rsid w:val="00522845"/>
    <w:rsid w:val="00531460"/>
    <w:rsid w:val="00564AA6"/>
    <w:rsid w:val="00581F04"/>
    <w:rsid w:val="005844D4"/>
    <w:rsid w:val="005B17ED"/>
    <w:rsid w:val="005B3FB5"/>
    <w:rsid w:val="005D0855"/>
    <w:rsid w:val="005D2531"/>
    <w:rsid w:val="005E3191"/>
    <w:rsid w:val="006015BE"/>
    <w:rsid w:val="00607FA8"/>
    <w:rsid w:val="0063677E"/>
    <w:rsid w:val="0067283C"/>
    <w:rsid w:val="00691CF8"/>
    <w:rsid w:val="00691DAA"/>
    <w:rsid w:val="00693B2E"/>
    <w:rsid w:val="006A3FDF"/>
    <w:rsid w:val="006C51FF"/>
    <w:rsid w:val="006C5318"/>
    <w:rsid w:val="006C5B04"/>
    <w:rsid w:val="006E454F"/>
    <w:rsid w:val="007167CB"/>
    <w:rsid w:val="007429D4"/>
    <w:rsid w:val="00743336"/>
    <w:rsid w:val="00747EDD"/>
    <w:rsid w:val="0075044E"/>
    <w:rsid w:val="00757ABA"/>
    <w:rsid w:val="00762E8A"/>
    <w:rsid w:val="007805A8"/>
    <w:rsid w:val="00781DD4"/>
    <w:rsid w:val="007849F6"/>
    <w:rsid w:val="00785D8B"/>
    <w:rsid w:val="007941DF"/>
    <w:rsid w:val="00795A24"/>
    <w:rsid w:val="00796209"/>
    <w:rsid w:val="007969D1"/>
    <w:rsid w:val="007A0206"/>
    <w:rsid w:val="007A1A21"/>
    <w:rsid w:val="007A2639"/>
    <w:rsid w:val="007A29CB"/>
    <w:rsid w:val="007A3782"/>
    <w:rsid w:val="007B6BBC"/>
    <w:rsid w:val="007C27FE"/>
    <w:rsid w:val="007C75B7"/>
    <w:rsid w:val="007D1BBA"/>
    <w:rsid w:val="007E5D24"/>
    <w:rsid w:val="007E5E11"/>
    <w:rsid w:val="007E7888"/>
    <w:rsid w:val="00812193"/>
    <w:rsid w:val="00834009"/>
    <w:rsid w:val="00861BC8"/>
    <w:rsid w:val="00864054"/>
    <w:rsid w:val="00865051"/>
    <w:rsid w:val="0086736B"/>
    <w:rsid w:val="008860D2"/>
    <w:rsid w:val="0089190C"/>
    <w:rsid w:val="008A0E39"/>
    <w:rsid w:val="008A4B7A"/>
    <w:rsid w:val="008B1D41"/>
    <w:rsid w:val="008B4880"/>
    <w:rsid w:val="008C172A"/>
    <w:rsid w:val="008C6605"/>
    <w:rsid w:val="008D17F4"/>
    <w:rsid w:val="008F6D3C"/>
    <w:rsid w:val="00906EB5"/>
    <w:rsid w:val="00912F54"/>
    <w:rsid w:val="009134DE"/>
    <w:rsid w:val="00913EA8"/>
    <w:rsid w:val="009358BA"/>
    <w:rsid w:val="00943E63"/>
    <w:rsid w:val="00951775"/>
    <w:rsid w:val="0095443D"/>
    <w:rsid w:val="0095558C"/>
    <w:rsid w:val="0096296B"/>
    <w:rsid w:val="009636C1"/>
    <w:rsid w:val="009663C9"/>
    <w:rsid w:val="00975168"/>
    <w:rsid w:val="00991C48"/>
    <w:rsid w:val="009E0219"/>
    <w:rsid w:val="00A26A14"/>
    <w:rsid w:val="00A33311"/>
    <w:rsid w:val="00A57D18"/>
    <w:rsid w:val="00A616E0"/>
    <w:rsid w:val="00A62734"/>
    <w:rsid w:val="00A675D6"/>
    <w:rsid w:val="00A73C7A"/>
    <w:rsid w:val="00A9314C"/>
    <w:rsid w:val="00A9528C"/>
    <w:rsid w:val="00AB0FB4"/>
    <w:rsid w:val="00AB15CA"/>
    <w:rsid w:val="00AD11BA"/>
    <w:rsid w:val="00AD2A4F"/>
    <w:rsid w:val="00AE5423"/>
    <w:rsid w:val="00AF34FA"/>
    <w:rsid w:val="00B07C9C"/>
    <w:rsid w:val="00B16656"/>
    <w:rsid w:val="00B22869"/>
    <w:rsid w:val="00B24C24"/>
    <w:rsid w:val="00B273EC"/>
    <w:rsid w:val="00B328AF"/>
    <w:rsid w:val="00B51BD1"/>
    <w:rsid w:val="00B55647"/>
    <w:rsid w:val="00B568F2"/>
    <w:rsid w:val="00B6063F"/>
    <w:rsid w:val="00B614B1"/>
    <w:rsid w:val="00B7046E"/>
    <w:rsid w:val="00B71BD1"/>
    <w:rsid w:val="00B76363"/>
    <w:rsid w:val="00BA1C90"/>
    <w:rsid w:val="00BB05C8"/>
    <w:rsid w:val="00BB5FA4"/>
    <w:rsid w:val="00BC315E"/>
    <w:rsid w:val="00BD3F1F"/>
    <w:rsid w:val="00BD53BD"/>
    <w:rsid w:val="00BE5336"/>
    <w:rsid w:val="00BF4565"/>
    <w:rsid w:val="00BF5A10"/>
    <w:rsid w:val="00C070B3"/>
    <w:rsid w:val="00C1360A"/>
    <w:rsid w:val="00C165CA"/>
    <w:rsid w:val="00C24947"/>
    <w:rsid w:val="00C43073"/>
    <w:rsid w:val="00C43451"/>
    <w:rsid w:val="00C4578E"/>
    <w:rsid w:val="00C52C3C"/>
    <w:rsid w:val="00C6153F"/>
    <w:rsid w:val="00C65767"/>
    <w:rsid w:val="00C65A55"/>
    <w:rsid w:val="00C71274"/>
    <w:rsid w:val="00C87816"/>
    <w:rsid w:val="00CA0387"/>
    <w:rsid w:val="00CA66FE"/>
    <w:rsid w:val="00CB6145"/>
    <w:rsid w:val="00D1451E"/>
    <w:rsid w:val="00D27D97"/>
    <w:rsid w:val="00D3430F"/>
    <w:rsid w:val="00D3434D"/>
    <w:rsid w:val="00D360FE"/>
    <w:rsid w:val="00D47B6C"/>
    <w:rsid w:val="00D536FB"/>
    <w:rsid w:val="00D600EB"/>
    <w:rsid w:val="00D64811"/>
    <w:rsid w:val="00D83B12"/>
    <w:rsid w:val="00D872D1"/>
    <w:rsid w:val="00DA1F75"/>
    <w:rsid w:val="00DB235C"/>
    <w:rsid w:val="00DC0BA8"/>
    <w:rsid w:val="00DF0C55"/>
    <w:rsid w:val="00DF101C"/>
    <w:rsid w:val="00DF140E"/>
    <w:rsid w:val="00DF2EDD"/>
    <w:rsid w:val="00E01BAA"/>
    <w:rsid w:val="00E0605E"/>
    <w:rsid w:val="00E12399"/>
    <w:rsid w:val="00E17AE0"/>
    <w:rsid w:val="00E217EA"/>
    <w:rsid w:val="00E42276"/>
    <w:rsid w:val="00E43322"/>
    <w:rsid w:val="00E525A8"/>
    <w:rsid w:val="00E5442D"/>
    <w:rsid w:val="00E65FFD"/>
    <w:rsid w:val="00E77D5D"/>
    <w:rsid w:val="00EB3B78"/>
    <w:rsid w:val="00EC1E5A"/>
    <w:rsid w:val="00EE4770"/>
    <w:rsid w:val="00EE7356"/>
    <w:rsid w:val="00F0000C"/>
    <w:rsid w:val="00F11BB3"/>
    <w:rsid w:val="00F13013"/>
    <w:rsid w:val="00F21F1B"/>
    <w:rsid w:val="00F27E0B"/>
    <w:rsid w:val="00F418BF"/>
    <w:rsid w:val="00F522A6"/>
    <w:rsid w:val="00F52653"/>
    <w:rsid w:val="00F653CA"/>
    <w:rsid w:val="00F711FB"/>
    <w:rsid w:val="00F756F9"/>
    <w:rsid w:val="00F81BB2"/>
    <w:rsid w:val="00F91B44"/>
    <w:rsid w:val="00F945E4"/>
    <w:rsid w:val="00FA5607"/>
    <w:rsid w:val="00FB50D2"/>
    <w:rsid w:val="00FD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719BA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0F5F1D"/>
    <w:rPr>
      <w:rFonts w:ascii="Consolas" w:eastAsia="Calibri" w:hAnsi="Consolas"/>
      <w:sz w:val="21"/>
      <w:szCs w:val="21"/>
      <w:lang w:eastAsia="en-US"/>
    </w:rPr>
  </w:style>
  <w:style w:type="character" w:customStyle="1" w:styleId="NurTextZchn">
    <w:name w:val="Nur Text Zchn"/>
    <w:link w:val="NurText"/>
    <w:uiPriority w:val="99"/>
    <w:rsid w:val="000F5F1D"/>
    <w:rPr>
      <w:rFonts w:ascii="Consolas" w:eastAsia="Calibri" w:hAnsi="Consolas"/>
      <w:sz w:val="21"/>
      <w:szCs w:val="21"/>
      <w:lang w:eastAsia="en-US"/>
    </w:rPr>
  </w:style>
  <w:style w:type="table" w:styleId="Tabellenraster">
    <w:name w:val="Table Grid"/>
    <w:basedOn w:val="NormaleTabelle"/>
    <w:uiPriority w:val="59"/>
    <w:rsid w:val="000F5F1D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086EA9"/>
    <w:rPr>
      <w:rFonts w:ascii="Arial" w:hAnsi="Arial" w:cs="Arial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86EA9"/>
    <w:rPr>
      <w:rFonts w:ascii="Arial" w:hAnsi="Arial" w:cs="Arial"/>
      <w:sz w:val="16"/>
      <w:szCs w:val="16"/>
      <w:lang w:eastAsia="ja-JP"/>
    </w:rPr>
  </w:style>
  <w:style w:type="paragraph" w:styleId="Listenabsatz">
    <w:name w:val="List Paragraph"/>
    <w:basedOn w:val="Standard"/>
    <w:uiPriority w:val="34"/>
    <w:qFormat/>
    <w:rsid w:val="0044439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719BA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0F5F1D"/>
    <w:rPr>
      <w:rFonts w:ascii="Consolas" w:eastAsia="Calibri" w:hAnsi="Consolas"/>
      <w:sz w:val="21"/>
      <w:szCs w:val="21"/>
      <w:lang w:eastAsia="en-US"/>
    </w:rPr>
  </w:style>
  <w:style w:type="character" w:customStyle="1" w:styleId="NurTextZchn">
    <w:name w:val="Nur Text Zchn"/>
    <w:link w:val="NurText"/>
    <w:uiPriority w:val="99"/>
    <w:rsid w:val="000F5F1D"/>
    <w:rPr>
      <w:rFonts w:ascii="Consolas" w:eastAsia="Calibri" w:hAnsi="Consolas"/>
      <w:sz w:val="21"/>
      <w:szCs w:val="21"/>
      <w:lang w:eastAsia="en-US"/>
    </w:rPr>
  </w:style>
  <w:style w:type="table" w:styleId="Tabellenraster">
    <w:name w:val="Table Grid"/>
    <w:basedOn w:val="NormaleTabelle"/>
    <w:uiPriority w:val="59"/>
    <w:rsid w:val="000F5F1D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rsid w:val="00086EA9"/>
    <w:rPr>
      <w:rFonts w:ascii="Arial" w:hAnsi="Arial" w:cs="Arial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086EA9"/>
    <w:rPr>
      <w:rFonts w:ascii="Arial" w:hAnsi="Arial" w:cs="Arial"/>
      <w:sz w:val="16"/>
      <w:szCs w:val="16"/>
      <w:lang w:eastAsia="ja-JP"/>
    </w:rPr>
  </w:style>
  <w:style w:type="paragraph" w:styleId="Listenabsatz">
    <w:name w:val="List Paragraph"/>
    <w:basedOn w:val="Standard"/>
    <w:uiPriority w:val="34"/>
    <w:qFormat/>
    <w:rsid w:val="004443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89BDC81</Template>
  <TotalTime>0</TotalTime>
  <Pages>7</Pages>
  <Words>1171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omo sapiens tumor suppressor candidate 3 (TUSC3), RefSeqGene on chromosome 8</vt:lpstr>
    </vt:vector>
  </TitlesOfParts>
  <Company>Klinikum rechts der Isar</Company>
  <LinksUpToDate>false</LinksUpToDate>
  <CharactersWithSpaces>6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mo sapiens tumor suppressor candidate 3 (TUSC3), RefSeqGene on chromosome 8</dc:title>
  <dc:creator>eb5</dc:creator>
  <cp:lastModifiedBy>Burgermeister, Elke</cp:lastModifiedBy>
  <cp:revision>16</cp:revision>
  <cp:lastPrinted>2017-07-25T12:15:00Z</cp:lastPrinted>
  <dcterms:created xsi:type="dcterms:W3CDTF">2017-03-13T16:05:00Z</dcterms:created>
  <dcterms:modified xsi:type="dcterms:W3CDTF">2017-08-07T12:25:00Z</dcterms:modified>
</cp:coreProperties>
</file>